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8D43F" w14:textId="45ADEC6E" w:rsidR="003C29DC" w:rsidRPr="00833F1E" w:rsidRDefault="004B6229" w:rsidP="0087651C">
      <w:pPr>
        <w:spacing w:after="160" w:line="259" w:lineRule="auto"/>
      </w:pPr>
      <w:r w:rsidRPr="00833F1E">
        <w:rPr>
          <w:b/>
          <w:bCs/>
        </w:rPr>
        <w:t>Supplemental Materials</w:t>
      </w:r>
    </w:p>
    <w:p w14:paraId="2A867DFC" w14:textId="77777777" w:rsidR="004B6229" w:rsidRPr="00833F1E" w:rsidRDefault="004B6229" w:rsidP="0098057E"/>
    <w:p w14:paraId="469E1FA5" w14:textId="1A8BB14D" w:rsidR="004B6229" w:rsidRPr="00833F1E" w:rsidRDefault="004B6229" w:rsidP="004B6229">
      <w:pPr>
        <w:rPr>
          <w:b/>
          <w:bCs/>
          <w:color w:val="000000"/>
        </w:rPr>
      </w:pPr>
      <w:r w:rsidRPr="00833F1E">
        <w:rPr>
          <w:b/>
          <w:bCs/>
          <w:color w:val="000000"/>
        </w:rPr>
        <w:t>Table S</w:t>
      </w:r>
      <w:r w:rsidR="00366D47" w:rsidRPr="00833F1E">
        <w:rPr>
          <w:b/>
          <w:bCs/>
          <w:color w:val="000000"/>
        </w:rPr>
        <w:t>1</w:t>
      </w:r>
      <w:r w:rsidRPr="00833F1E">
        <w:rPr>
          <w:b/>
          <w:bCs/>
          <w:color w:val="000000"/>
        </w:rPr>
        <w:t xml:space="preserve">. </w:t>
      </w:r>
      <w:r w:rsidR="00366D47" w:rsidRPr="00833F1E">
        <w:rPr>
          <w:b/>
          <w:bCs/>
          <w:color w:val="000000"/>
        </w:rPr>
        <w:t>Mean Connectedness Across Sample Demographics</w:t>
      </w:r>
    </w:p>
    <w:tbl>
      <w:tblPr>
        <w:tblStyle w:val="TableGrid"/>
        <w:tblW w:w="5099" w:type="pct"/>
        <w:tblLayout w:type="fixed"/>
        <w:tblLook w:val="0420" w:firstRow="1" w:lastRow="0" w:firstColumn="0" w:lastColumn="0" w:noHBand="0" w:noVBand="1"/>
      </w:tblPr>
      <w:tblGrid>
        <w:gridCol w:w="2335"/>
        <w:gridCol w:w="1800"/>
        <w:gridCol w:w="1800"/>
        <w:gridCol w:w="1800"/>
        <w:gridCol w:w="1800"/>
      </w:tblGrid>
      <w:tr w:rsidR="004B6229" w:rsidRPr="00833F1E" w14:paraId="02DBC183" w14:textId="77777777" w:rsidTr="00741AFC">
        <w:trPr>
          <w:trHeight w:val="620"/>
        </w:trPr>
        <w:tc>
          <w:tcPr>
            <w:tcW w:w="1224" w:type="pct"/>
            <w:tcBorders>
              <w:bottom w:val="single" w:sz="4" w:space="0" w:color="auto"/>
              <w:right w:val="nil"/>
            </w:tcBorders>
            <w:hideMark/>
          </w:tcPr>
          <w:p w14:paraId="53BD35E9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Demographics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CA1093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Overall Connectedness</w:t>
            </w:r>
          </w:p>
          <w:p w14:paraId="0EEAA495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ean (SD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5AB89F0D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Peer Connectedness</w:t>
            </w:r>
          </w:p>
          <w:p w14:paraId="77BA9507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ean (SD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nil"/>
            </w:tcBorders>
          </w:tcPr>
          <w:p w14:paraId="4BF42F8B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chool Connectedness</w:t>
            </w:r>
          </w:p>
          <w:p w14:paraId="71D0C707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ean (SD)</w:t>
            </w:r>
          </w:p>
        </w:tc>
        <w:tc>
          <w:tcPr>
            <w:tcW w:w="944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704815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Family Connectedness</w:t>
            </w:r>
          </w:p>
          <w:p w14:paraId="7B8A473C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ean (SD)</w:t>
            </w:r>
          </w:p>
        </w:tc>
      </w:tr>
      <w:tr w:rsidR="004B6229" w:rsidRPr="00833F1E" w14:paraId="1C690B1C" w14:textId="77777777" w:rsidTr="00741AFC">
        <w:trPr>
          <w:trHeight w:val="278"/>
        </w:trPr>
        <w:tc>
          <w:tcPr>
            <w:tcW w:w="1224" w:type="pct"/>
            <w:tcBorders>
              <w:bottom w:val="single" w:sz="4" w:space="0" w:color="FFFFFF" w:themeColor="background1"/>
              <w:right w:val="nil"/>
            </w:tcBorders>
          </w:tcPr>
          <w:p w14:paraId="439B63AE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944" w:type="pct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B4BE0A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94 (0.74)</w:t>
            </w:r>
          </w:p>
        </w:tc>
        <w:tc>
          <w:tcPr>
            <w:tcW w:w="944" w:type="pct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68F7553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02 (0.96)</w:t>
            </w:r>
          </w:p>
        </w:tc>
        <w:tc>
          <w:tcPr>
            <w:tcW w:w="944" w:type="pct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738D0F4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70 (0.99)</w:t>
            </w:r>
          </w:p>
        </w:tc>
        <w:tc>
          <w:tcPr>
            <w:tcW w:w="944" w:type="pct"/>
            <w:tcBorders>
              <w:left w:val="nil"/>
              <w:bottom w:val="single" w:sz="4" w:space="0" w:color="FFFFFF" w:themeColor="background1"/>
              <w:right w:val="single" w:sz="4" w:space="0" w:color="auto"/>
            </w:tcBorders>
          </w:tcPr>
          <w:p w14:paraId="0590BB2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10 (0.87)</w:t>
            </w:r>
          </w:p>
        </w:tc>
      </w:tr>
      <w:tr w:rsidR="004B6229" w:rsidRPr="00833F1E" w14:paraId="0D054562" w14:textId="77777777" w:rsidTr="00741AFC">
        <w:trPr>
          <w:trHeight w:val="1160"/>
        </w:trPr>
        <w:tc>
          <w:tcPr>
            <w:tcW w:w="1224" w:type="pct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hideMark/>
          </w:tcPr>
          <w:p w14:paraId="04DBE447" w14:textId="2F128BF9" w:rsidR="004B6229" w:rsidRPr="00833F1E" w:rsidRDefault="004B6229" w:rsidP="005B0D56">
            <w:pPr>
              <w:rPr>
                <w:b/>
                <w:bCs/>
                <w:strike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Gender </w:t>
            </w:r>
          </w:p>
          <w:p w14:paraId="02D126A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ale</w:t>
            </w:r>
          </w:p>
          <w:p w14:paraId="2CC38FC2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emale</w:t>
            </w:r>
          </w:p>
          <w:p w14:paraId="656ED1D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Gender Minority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774A661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11FB47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07 (0.66)</w:t>
            </w:r>
          </w:p>
          <w:p w14:paraId="385A781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86 (0.77)</w:t>
            </w:r>
          </w:p>
          <w:p w14:paraId="01BEF6A9" w14:textId="088C738F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2</w:t>
            </w:r>
            <w:r w:rsidR="00390687">
              <w:rPr>
                <w:color w:val="000000"/>
              </w:rPr>
              <w:t>2</w:t>
            </w:r>
            <w:r w:rsidRPr="00833F1E">
              <w:rPr>
                <w:color w:val="000000"/>
              </w:rPr>
              <w:t xml:space="preserve"> (0.87)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16097595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3F093DA" w14:textId="655F9E6A" w:rsidR="004B6229" w:rsidRPr="00833F1E" w:rsidRDefault="006F2576" w:rsidP="005B0D56">
            <w:pPr>
              <w:rPr>
                <w:color w:val="000000"/>
              </w:rPr>
            </w:pPr>
            <w:r>
              <w:rPr>
                <w:color w:val="000000"/>
              </w:rPr>
              <w:t>4.08</w:t>
            </w:r>
            <w:r w:rsidR="004B6229" w:rsidRPr="00833F1E">
              <w:rPr>
                <w:color w:val="000000"/>
              </w:rPr>
              <w:t xml:space="preserve"> (0.88)</w:t>
            </w:r>
          </w:p>
          <w:p w14:paraId="3F64B796" w14:textId="59FBA8E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</w:t>
            </w:r>
            <w:r w:rsidR="006F2576">
              <w:rPr>
                <w:color w:val="000000"/>
              </w:rPr>
              <w:t>98</w:t>
            </w:r>
            <w:r w:rsidRPr="00833F1E">
              <w:rPr>
                <w:color w:val="000000"/>
              </w:rPr>
              <w:t xml:space="preserve"> (1.01)</w:t>
            </w:r>
          </w:p>
          <w:p w14:paraId="15E3C179" w14:textId="47573341" w:rsidR="004B6229" w:rsidRPr="00833F1E" w:rsidRDefault="006F2576" w:rsidP="005B0D56">
            <w:pPr>
              <w:rPr>
                <w:color w:val="000000"/>
              </w:rPr>
            </w:pPr>
            <w:r>
              <w:rPr>
                <w:color w:val="000000"/>
              </w:rPr>
              <w:t>3.66</w:t>
            </w:r>
            <w:r w:rsidR="004B6229" w:rsidRPr="00833F1E">
              <w:rPr>
                <w:color w:val="000000"/>
              </w:rPr>
              <w:t xml:space="preserve"> (1.15)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D81F979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E4C91D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87 (0.89)</w:t>
            </w:r>
          </w:p>
          <w:p w14:paraId="3A83BAC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60 (1.02)</w:t>
            </w:r>
          </w:p>
          <w:p w14:paraId="6AA022D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76 (1.27)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uto"/>
            </w:tcBorders>
          </w:tcPr>
          <w:p w14:paraId="1C64F902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68B17AF8" w14:textId="0D61FFF8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</w:t>
            </w:r>
            <w:r w:rsidR="001F249E">
              <w:rPr>
                <w:color w:val="000000"/>
              </w:rPr>
              <w:t>26</w:t>
            </w:r>
            <w:r w:rsidRPr="00833F1E">
              <w:rPr>
                <w:color w:val="000000"/>
              </w:rPr>
              <w:t xml:space="preserve"> (0.78)</w:t>
            </w:r>
          </w:p>
          <w:p w14:paraId="7BC7739A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01 (0.90)</w:t>
            </w:r>
          </w:p>
          <w:p w14:paraId="2DAAD04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23 (0.94)</w:t>
            </w:r>
          </w:p>
        </w:tc>
      </w:tr>
      <w:tr w:rsidR="00741AFC" w:rsidRPr="00833F1E" w14:paraId="7F1E41EE" w14:textId="77777777" w:rsidTr="00741AFC">
        <w:tblPrEx>
          <w:tblLook w:val="04A0" w:firstRow="1" w:lastRow="0" w:firstColumn="1" w:lastColumn="0" w:noHBand="0" w:noVBand="1"/>
        </w:tblPrEx>
        <w:trPr>
          <w:trHeight w:val="197"/>
        </w:trPr>
        <w:tc>
          <w:tcPr>
            <w:tcW w:w="1224" w:type="pct"/>
            <w:tcBorders>
              <w:top w:val="single" w:sz="4" w:space="0" w:color="FFFFFF" w:themeColor="background1"/>
              <w:bottom w:val="nil"/>
              <w:right w:val="nil"/>
            </w:tcBorders>
            <w:hideMark/>
          </w:tcPr>
          <w:p w14:paraId="4BD45B4A" w14:textId="77777777" w:rsidR="00741AFC" w:rsidRPr="00833F1E" w:rsidRDefault="00741AFC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Race/Ethnicity 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2CBEF0BD" w14:textId="77777777" w:rsidR="00741AFC" w:rsidRPr="00833F1E" w:rsidRDefault="00741AFC">
            <w:pPr>
              <w:rPr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42647BF" w14:textId="77777777" w:rsidR="00741AFC" w:rsidRPr="00833F1E" w:rsidRDefault="00741AFC">
            <w:pPr>
              <w:rPr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3B9B2FFF" w14:textId="77777777" w:rsidR="00741AFC" w:rsidRPr="00833F1E" w:rsidRDefault="00741AFC">
            <w:pPr>
              <w:rPr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nil"/>
            </w:tcBorders>
            <w:hideMark/>
          </w:tcPr>
          <w:p w14:paraId="4B8D19A9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 </w:t>
            </w:r>
          </w:p>
        </w:tc>
      </w:tr>
      <w:tr w:rsidR="00741AFC" w:rsidRPr="00833F1E" w14:paraId="05B2EE3B" w14:textId="77777777" w:rsidTr="00741AFC">
        <w:tblPrEx>
          <w:tblLook w:val="04A0" w:firstRow="1" w:lastRow="0" w:firstColumn="1" w:lastColumn="0" w:noHBand="0" w:noVBand="1"/>
        </w:tblPrEx>
        <w:trPr>
          <w:trHeight w:val="144"/>
        </w:trPr>
        <w:tc>
          <w:tcPr>
            <w:tcW w:w="1224" w:type="pct"/>
            <w:tcBorders>
              <w:top w:val="nil"/>
              <w:bottom w:val="nil"/>
              <w:right w:val="nil"/>
            </w:tcBorders>
            <w:hideMark/>
          </w:tcPr>
          <w:p w14:paraId="46D449FC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Hispanic or Latin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73292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92 (0.7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BE5B4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92 (0.9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7FBFC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69 (0.9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</w:tcBorders>
            <w:hideMark/>
          </w:tcPr>
          <w:p w14:paraId="6ACAEB54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15 (0.87)</w:t>
            </w:r>
          </w:p>
        </w:tc>
      </w:tr>
      <w:tr w:rsidR="00741AFC" w:rsidRPr="00833F1E" w14:paraId="1ED5BAAD" w14:textId="77777777" w:rsidTr="00741AFC">
        <w:tblPrEx>
          <w:tblLook w:val="04A0" w:firstRow="1" w:lastRow="0" w:firstColumn="1" w:lastColumn="0" w:noHBand="0" w:noVBand="1"/>
        </w:tblPrEx>
        <w:trPr>
          <w:trHeight w:val="171"/>
        </w:trPr>
        <w:tc>
          <w:tcPr>
            <w:tcW w:w="1224" w:type="pct"/>
            <w:tcBorders>
              <w:top w:val="nil"/>
              <w:bottom w:val="nil"/>
              <w:right w:val="nil"/>
            </w:tcBorders>
            <w:hideMark/>
          </w:tcPr>
          <w:p w14:paraId="3C69F286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ANHPI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9D526" w14:textId="7C855609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0</w:t>
            </w:r>
            <w:r w:rsidR="007A045D">
              <w:rPr>
                <w:color w:val="000000"/>
              </w:rPr>
              <w:t>5</w:t>
            </w:r>
            <w:r w:rsidRPr="00833F1E">
              <w:rPr>
                <w:color w:val="000000"/>
              </w:rPr>
              <w:t xml:space="preserve"> (0.5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DDD0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12 (0.8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42139" w14:textId="13223818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79 (0.8</w:t>
            </w:r>
            <w:r w:rsidR="00BC1D21">
              <w:rPr>
                <w:color w:val="000000"/>
              </w:rPr>
              <w:t>8</w:t>
            </w:r>
            <w:r w:rsidRPr="00833F1E">
              <w:rPr>
                <w:color w:val="000000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</w:tcBorders>
            <w:hideMark/>
          </w:tcPr>
          <w:p w14:paraId="0A3B4514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23 (0.79)</w:t>
            </w:r>
          </w:p>
        </w:tc>
      </w:tr>
      <w:tr w:rsidR="00741AFC" w:rsidRPr="00833F1E" w14:paraId="38EB1D01" w14:textId="77777777" w:rsidTr="00741AFC">
        <w:tblPrEx>
          <w:tblLook w:val="04A0" w:firstRow="1" w:lastRow="0" w:firstColumn="1" w:lastColumn="0" w:noHBand="0" w:noVBand="1"/>
        </w:tblPrEx>
        <w:trPr>
          <w:trHeight w:val="171"/>
        </w:trPr>
        <w:tc>
          <w:tcPr>
            <w:tcW w:w="1224" w:type="pct"/>
            <w:tcBorders>
              <w:top w:val="nil"/>
              <w:bottom w:val="nil"/>
              <w:right w:val="nil"/>
            </w:tcBorders>
            <w:hideMark/>
          </w:tcPr>
          <w:p w14:paraId="08675159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IAN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7648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88 (0.7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E95C7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76 (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C33E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61 (1.08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</w:tcBorders>
            <w:hideMark/>
          </w:tcPr>
          <w:p w14:paraId="75D2F417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26 (0.82)</w:t>
            </w:r>
          </w:p>
        </w:tc>
      </w:tr>
      <w:tr w:rsidR="00741AFC" w:rsidRPr="00833F1E" w14:paraId="0ACBFC38" w14:textId="77777777" w:rsidTr="00741AFC">
        <w:tblPrEx>
          <w:tblLook w:val="04A0" w:firstRow="1" w:lastRow="0" w:firstColumn="1" w:lastColumn="0" w:noHBand="0" w:noVBand="1"/>
        </w:tblPrEx>
        <w:trPr>
          <w:trHeight w:val="162"/>
        </w:trPr>
        <w:tc>
          <w:tcPr>
            <w:tcW w:w="1224" w:type="pct"/>
            <w:tcBorders>
              <w:top w:val="nil"/>
              <w:bottom w:val="nil"/>
              <w:right w:val="nil"/>
            </w:tcBorders>
            <w:hideMark/>
          </w:tcPr>
          <w:p w14:paraId="2EC47293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Black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C489E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86 (0.7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ABFB8" w14:textId="49A8EFBD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8</w:t>
            </w:r>
            <w:r w:rsidR="000442B0">
              <w:rPr>
                <w:color w:val="000000"/>
              </w:rPr>
              <w:t>4</w:t>
            </w:r>
            <w:r w:rsidRPr="00833F1E">
              <w:rPr>
                <w:color w:val="000000"/>
              </w:rPr>
              <w:t xml:space="preserve"> (1.0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09EC61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66 (0.9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</w:tcBorders>
            <w:hideMark/>
          </w:tcPr>
          <w:p w14:paraId="30BE2CDE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08 (0.91)</w:t>
            </w:r>
          </w:p>
        </w:tc>
      </w:tr>
      <w:tr w:rsidR="00741AFC" w:rsidRPr="00833F1E" w14:paraId="317BCFEC" w14:textId="77777777" w:rsidTr="00741AFC">
        <w:tblPrEx>
          <w:tblLook w:val="04A0" w:firstRow="1" w:lastRow="0" w:firstColumn="1" w:lastColumn="0" w:noHBand="0" w:noVBand="1"/>
        </w:tblPrEx>
        <w:trPr>
          <w:trHeight w:val="243"/>
        </w:trPr>
        <w:tc>
          <w:tcPr>
            <w:tcW w:w="1224" w:type="pct"/>
            <w:tcBorders>
              <w:top w:val="nil"/>
              <w:bottom w:val="nil"/>
              <w:right w:val="nil"/>
            </w:tcBorders>
            <w:hideMark/>
          </w:tcPr>
          <w:p w14:paraId="4E97B354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Multiracia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78631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84 (0.7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3D61F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96 (0.9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A58AC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62 (0.9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</w:tcBorders>
            <w:hideMark/>
          </w:tcPr>
          <w:p w14:paraId="3C58B09A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93 (0.93)</w:t>
            </w:r>
          </w:p>
        </w:tc>
      </w:tr>
      <w:tr w:rsidR="00741AFC" w:rsidRPr="00833F1E" w14:paraId="188D244D" w14:textId="77777777" w:rsidTr="00741AFC">
        <w:tblPrEx>
          <w:tblLook w:val="04A0" w:firstRow="1" w:lastRow="0" w:firstColumn="1" w:lastColumn="0" w:noHBand="0" w:noVBand="1"/>
        </w:tblPrEx>
        <w:trPr>
          <w:trHeight w:val="324"/>
        </w:trPr>
        <w:tc>
          <w:tcPr>
            <w:tcW w:w="1224" w:type="pct"/>
            <w:tcBorders>
              <w:top w:val="nil"/>
              <w:bottom w:val="single" w:sz="4" w:space="0" w:color="FFFFFF" w:themeColor="background1"/>
              <w:right w:val="nil"/>
            </w:tcBorders>
            <w:hideMark/>
          </w:tcPr>
          <w:p w14:paraId="75E4719D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White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7E78EEB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00 (0.7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6962A303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17 (0.91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8149B89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3.73 (1.03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FFFFFF" w:themeColor="background1"/>
            </w:tcBorders>
            <w:hideMark/>
          </w:tcPr>
          <w:p w14:paraId="199F8A66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4.10 (0.85)</w:t>
            </w:r>
          </w:p>
        </w:tc>
      </w:tr>
      <w:tr w:rsidR="004B6229" w:rsidRPr="00833F1E" w14:paraId="4397DD5D" w14:textId="77777777" w:rsidTr="00741AFC">
        <w:trPr>
          <w:trHeight w:val="711"/>
        </w:trPr>
        <w:tc>
          <w:tcPr>
            <w:tcW w:w="1224" w:type="pct"/>
            <w:tcBorders>
              <w:top w:val="single" w:sz="4" w:space="0" w:color="FFFFFF" w:themeColor="background1"/>
              <w:bottom w:val="single" w:sz="4" w:space="0" w:color="auto"/>
              <w:right w:val="nil"/>
            </w:tcBorders>
          </w:tcPr>
          <w:p w14:paraId="47475E27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Chief Complaint</w:t>
            </w:r>
          </w:p>
          <w:p w14:paraId="17F3C90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edical</w:t>
            </w:r>
          </w:p>
          <w:p w14:paraId="7E73B04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Psychiatric</w:t>
            </w:r>
          </w:p>
          <w:p w14:paraId="373DE650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Unknown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CB95B29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4DEB146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01 (0.69)</w:t>
            </w:r>
          </w:p>
          <w:p w14:paraId="4E7A8B7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79 (0.82)</w:t>
            </w:r>
          </w:p>
          <w:p w14:paraId="4E44F1C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5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45FB4251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32C090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06 (0.92)</w:t>
            </w:r>
          </w:p>
          <w:p w14:paraId="5B62FEB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94 (1.04)</w:t>
            </w:r>
          </w:p>
          <w:p w14:paraId="7FD2ED5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5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14:paraId="59E86FFC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451CEBB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77 (0.94)</w:t>
            </w:r>
          </w:p>
          <w:p w14:paraId="018C9FA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55 (1.08)</w:t>
            </w:r>
          </w:p>
          <w:p w14:paraId="0AD5BC6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5</w:t>
            </w:r>
          </w:p>
        </w:tc>
        <w:tc>
          <w:tcPr>
            <w:tcW w:w="94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auto"/>
            </w:tcBorders>
          </w:tcPr>
          <w:p w14:paraId="44A8D8F7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1C98472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20 (0.80)</w:t>
            </w:r>
          </w:p>
          <w:p w14:paraId="18EE3CA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3.90 (0.96)</w:t>
            </w:r>
          </w:p>
          <w:p w14:paraId="0699567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5</w:t>
            </w:r>
          </w:p>
        </w:tc>
      </w:tr>
    </w:tbl>
    <w:p w14:paraId="34141E77" w14:textId="64D9A4D6" w:rsidR="004B6229" w:rsidRPr="00833F1E" w:rsidRDefault="008F4A22" w:rsidP="004B6229">
      <w:r w:rsidRPr="00833F1E">
        <w:t>Note: AANHPI = Asian American Native Hawaiian Pacific Islander, AIAN = American Indian/Alaska Native, NH = non-Hispanic</w:t>
      </w:r>
    </w:p>
    <w:p w14:paraId="433FEAC5" w14:textId="77777777" w:rsidR="008F4A22" w:rsidRPr="00833F1E" w:rsidRDefault="008F4A22" w:rsidP="004B6229">
      <w:pPr>
        <w:rPr>
          <w:b/>
          <w:bCs/>
        </w:rPr>
      </w:pPr>
    </w:p>
    <w:p w14:paraId="02E1815E" w14:textId="139DF9C7" w:rsidR="004B6229" w:rsidRPr="00833F1E" w:rsidRDefault="000E736C" w:rsidP="004B6229">
      <w:pPr>
        <w:rPr>
          <w:b/>
          <w:bCs/>
          <w:color w:val="000000"/>
        </w:rPr>
      </w:pPr>
      <w:r w:rsidRPr="00833F1E">
        <w:rPr>
          <w:b/>
          <w:bCs/>
          <w:color w:val="000000"/>
        </w:rPr>
        <w:t xml:space="preserve">Table S2. </w:t>
      </w:r>
      <w:r w:rsidR="0010589A" w:rsidRPr="00833F1E">
        <w:rPr>
          <w:b/>
          <w:bCs/>
          <w:color w:val="000000"/>
        </w:rPr>
        <w:t xml:space="preserve">Logistic Regression Model Values for </w:t>
      </w:r>
      <w:r w:rsidRPr="00833F1E">
        <w:rPr>
          <w:b/>
          <w:bCs/>
          <w:color w:val="000000"/>
        </w:rPr>
        <w:t xml:space="preserve">Overall Connectedness </w:t>
      </w:r>
    </w:p>
    <w:tbl>
      <w:tblPr>
        <w:tblStyle w:val="TableGrid"/>
        <w:tblW w:w="9599" w:type="dxa"/>
        <w:tblInd w:w="-5" w:type="dxa"/>
        <w:tblLook w:val="0420" w:firstRow="1" w:lastRow="0" w:firstColumn="0" w:lastColumn="0" w:noHBand="0" w:noVBand="1"/>
      </w:tblPr>
      <w:tblGrid>
        <w:gridCol w:w="3960"/>
        <w:gridCol w:w="1350"/>
        <w:gridCol w:w="1350"/>
        <w:gridCol w:w="1440"/>
        <w:gridCol w:w="1499"/>
      </w:tblGrid>
      <w:tr w:rsidR="004B6229" w:rsidRPr="00833F1E" w14:paraId="0988DC81" w14:textId="77777777" w:rsidTr="00741AFC">
        <w:trPr>
          <w:trHeight w:val="620"/>
        </w:trPr>
        <w:tc>
          <w:tcPr>
            <w:tcW w:w="3960" w:type="dxa"/>
            <w:tcBorders>
              <w:bottom w:val="single" w:sz="4" w:space="0" w:color="auto"/>
              <w:right w:val="nil"/>
            </w:tcBorders>
            <w:hideMark/>
          </w:tcPr>
          <w:p w14:paraId="202CA73A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C1818C3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b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37AE6A0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EE76A5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</w:tcPr>
          <w:p w14:paraId="734A6EC8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p - value</w:t>
            </w:r>
          </w:p>
        </w:tc>
      </w:tr>
      <w:tr w:rsidR="004B6229" w:rsidRPr="00833F1E" w14:paraId="201B76F4" w14:textId="77777777" w:rsidTr="00741AFC">
        <w:trPr>
          <w:trHeight w:val="1160"/>
        </w:trPr>
        <w:tc>
          <w:tcPr>
            <w:tcW w:w="3960" w:type="dxa"/>
            <w:tcBorders>
              <w:bottom w:val="nil"/>
              <w:right w:val="nil"/>
            </w:tcBorders>
          </w:tcPr>
          <w:p w14:paraId="627FFF6D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ain Effects</w:t>
            </w:r>
          </w:p>
          <w:p w14:paraId="6376EC2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SSI</w:t>
            </w:r>
          </w:p>
          <w:p w14:paraId="644DD80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Overall Connectedness </w:t>
            </w:r>
          </w:p>
          <w:p w14:paraId="19645750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NSSI x Connectednes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9764D56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A81BBB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71</w:t>
            </w:r>
          </w:p>
          <w:p w14:paraId="2E0AAB9A" w14:textId="37055BE2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1.3</w:t>
            </w:r>
            <w:r w:rsidR="00AE70F1">
              <w:rPr>
                <w:color w:val="000000"/>
              </w:rPr>
              <w:t>1</w:t>
            </w:r>
          </w:p>
          <w:p w14:paraId="6A660A2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7A0B137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1ABB818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0</w:t>
            </w:r>
          </w:p>
          <w:p w14:paraId="26648C6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7</w:t>
            </w:r>
          </w:p>
          <w:p w14:paraId="7A6C2BE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2DC415D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76C4528A" w14:textId="1B77B284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</w:t>
            </w:r>
            <w:r w:rsidR="00221356" w:rsidRPr="00833F1E">
              <w:rPr>
                <w:color w:val="000000"/>
              </w:rPr>
              <w:t>5.96</w:t>
            </w:r>
            <w:r w:rsidR="00AA5B96" w:rsidRPr="00833F1E">
              <w:rPr>
                <w:color w:val="000000"/>
              </w:rPr>
              <w:t xml:space="preserve"> </w:t>
            </w:r>
          </w:p>
          <w:p w14:paraId="649F7C7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18.61</w:t>
            </w:r>
          </w:p>
          <w:p w14:paraId="557665F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77</w:t>
            </w:r>
          </w:p>
        </w:tc>
        <w:tc>
          <w:tcPr>
            <w:tcW w:w="1499" w:type="dxa"/>
            <w:tcBorders>
              <w:left w:val="nil"/>
              <w:bottom w:val="nil"/>
            </w:tcBorders>
          </w:tcPr>
          <w:p w14:paraId="3A320620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2C21D43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28D70C9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5D0B9336" w14:textId="1D05AC15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4</w:t>
            </w:r>
            <w:r w:rsidR="00AE70F1">
              <w:rPr>
                <w:color w:val="000000"/>
              </w:rPr>
              <w:t>4</w:t>
            </w:r>
          </w:p>
        </w:tc>
      </w:tr>
      <w:tr w:rsidR="004B6229" w:rsidRPr="00833F1E" w14:paraId="269FEF0C" w14:textId="77777777" w:rsidTr="00741AFC">
        <w:trPr>
          <w:trHeight w:val="1206"/>
        </w:trPr>
        <w:tc>
          <w:tcPr>
            <w:tcW w:w="3960" w:type="dxa"/>
            <w:tcBorders>
              <w:top w:val="nil"/>
              <w:bottom w:val="single" w:sz="4" w:space="0" w:color="FFFFFF" w:themeColor="background1"/>
              <w:right w:val="nil"/>
            </w:tcBorders>
            <w:hideMark/>
          </w:tcPr>
          <w:p w14:paraId="58AF3D8A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Gender </w:t>
            </w:r>
          </w:p>
          <w:p w14:paraId="55D8BB3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ale</w:t>
            </w:r>
          </w:p>
          <w:p w14:paraId="7693E06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emale</w:t>
            </w:r>
          </w:p>
          <w:p w14:paraId="22150067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Gender Minor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ABD2465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6529FA4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1673497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64</w:t>
            </w:r>
          </w:p>
          <w:p w14:paraId="5FD7162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978C209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8B8A92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2F3D83B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9</w:t>
            </w:r>
          </w:p>
          <w:p w14:paraId="184DE267" w14:textId="0B072F0D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EF34FFF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750EDE2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56C2E7DE" w14:textId="7DA89A3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6.9</w:t>
            </w:r>
            <w:r w:rsidR="00934BC1">
              <w:rPr>
                <w:color w:val="000000"/>
              </w:rPr>
              <w:t>2</w:t>
            </w:r>
            <w:r w:rsidR="00AA5B96" w:rsidRPr="00833F1E">
              <w:rPr>
                <w:color w:val="000000"/>
              </w:rPr>
              <w:t xml:space="preserve"> </w:t>
            </w:r>
          </w:p>
          <w:p w14:paraId="0E4617A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8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FFFFFF" w:themeColor="background1"/>
            </w:tcBorders>
          </w:tcPr>
          <w:p w14:paraId="320619A4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2F12765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7253495D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0032597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</w:tc>
      </w:tr>
      <w:tr w:rsidR="00741AFC" w:rsidRPr="00833F1E" w14:paraId="12D2CB18" w14:textId="77777777" w:rsidTr="00741AFC">
        <w:tblPrEx>
          <w:tblLook w:val="04A0" w:firstRow="1" w:lastRow="0" w:firstColumn="1" w:lastColumn="0" w:noHBand="0" w:noVBand="1"/>
        </w:tblPrEx>
        <w:trPr>
          <w:trHeight w:val="359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595FDC" w14:textId="77777777" w:rsidR="00741AFC" w:rsidRPr="00833F1E" w:rsidRDefault="00741AFC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Race/Ethnicity  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0BF646C" w14:textId="77777777" w:rsidR="00741AFC" w:rsidRPr="00833F1E" w:rsidRDefault="00741AFC">
            <w:pPr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7C537C" w14:textId="77777777" w:rsidR="00741AFC" w:rsidRPr="00833F1E" w:rsidRDefault="00741AFC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19B8420" w14:textId="77777777" w:rsidR="00741AFC" w:rsidRPr="00833F1E" w:rsidRDefault="00741AFC">
            <w:pPr>
              <w:rPr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7628B5C9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 </w:t>
            </w:r>
          </w:p>
        </w:tc>
      </w:tr>
      <w:tr w:rsidR="00741AFC" w:rsidRPr="00833F1E" w14:paraId="75C0D529" w14:textId="77777777" w:rsidTr="00741AFC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C620ED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Whit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9E955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A9356D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735E62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CF88987" w14:textId="77777777" w:rsidR="00741AFC" w:rsidRPr="00833F1E" w:rsidRDefault="00741AF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</w:tr>
      <w:tr w:rsidR="00741AFC" w:rsidRPr="00833F1E" w14:paraId="19724CA6" w14:textId="77777777" w:rsidTr="00741AFC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BE6CED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Hispanic or Lati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1656A49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0.29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AB301D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619EDA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2.6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3017BB1E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**</w:t>
            </w:r>
          </w:p>
        </w:tc>
      </w:tr>
      <w:tr w:rsidR="00741AFC" w:rsidRPr="00833F1E" w14:paraId="22EBEBEC" w14:textId="77777777" w:rsidTr="00741AFC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F336DC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ANHPI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D8C811C" w14:textId="20ED1A04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2</w:t>
            </w:r>
            <w:r w:rsidR="00934BC1"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41CF9D" w14:textId="356359BA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3</w:t>
            </w:r>
            <w:r w:rsidR="00934BC1">
              <w:rPr>
                <w:color w:val="000000"/>
              </w:rPr>
              <w:t>3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C6759B" w14:textId="252D7C43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</w:t>
            </w:r>
            <w:r w:rsidR="00934BC1">
              <w:rPr>
                <w:color w:val="000000"/>
              </w:rPr>
              <w:t>72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559A7E4B" w14:textId="63C0C9C9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</w:t>
            </w:r>
            <w:r w:rsidR="00934BC1">
              <w:rPr>
                <w:color w:val="000000"/>
              </w:rPr>
              <w:t>47</w:t>
            </w:r>
          </w:p>
        </w:tc>
      </w:tr>
      <w:tr w:rsidR="00741AFC" w:rsidRPr="00833F1E" w14:paraId="4EF81DFA" w14:textId="77777777" w:rsidTr="00741AFC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C68D0F" w14:textId="061DBC19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</w:t>
            </w:r>
            <w:r w:rsidR="00BB1F0D" w:rsidRPr="00833F1E">
              <w:rPr>
                <w:color w:val="000000"/>
              </w:rPr>
              <w:t>AI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1E4780" w14:textId="646F5A84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0.</w:t>
            </w:r>
            <w:r w:rsidR="005249B0">
              <w:rPr>
                <w:color w:val="000000"/>
              </w:rPr>
              <w:t>60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7A9C52E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6FE3AB8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1.08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421F89D9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28</w:t>
            </w:r>
          </w:p>
        </w:tc>
      </w:tr>
      <w:tr w:rsidR="00741AFC" w:rsidRPr="00833F1E" w14:paraId="0D3D384F" w14:textId="77777777" w:rsidTr="00741AFC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A2D8FD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Black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6B1B3B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8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007E8D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303B213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1.67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FD36E5A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1</w:t>
            </w:r>
          </w:p>
        </w:tc>
      </w:tr>
      <w:tr w:rsidR="00741AFC" w:rsidRPr="00833F1E" w14:paraId="3AA4F216" w14:textId="77777777" w:rsidTr="00741AFC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96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A5D85D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Multiraci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6A1AF5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5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992B89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27CF75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-0.73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74E8730" w14:textId="77777777" w:rsidR="00741AFC" w:rsidRPr="00833F1E" w:rsidRDefault="00741AFC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>0.47</w:t>
            </w:r>
          </w:p>
        </w:tc>
      </w:tr>
      <w:tr w:rsidR="004B6229" w:rsidRPr="00833F1E" w14:paraId="5F7231F8" w14:textId="77777777" w:rsidTr="00741AFC">
        <w:trPr>
          <w:trHeight w:val="62"/>
        </w:trPr>
        <w:tc>
          <w:tcPr>
            <w:tcW w:w="3960" w:type="dxa"/>
            <w:tcBorders>
              <w:top w:val="nil"/>
              <w:right w:val="nil"/>
            </w:tcBorders>
            <w:hideMark/>
          </w:tcPr>
          <w:p w14:paraId="40D3A98E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lastRenderedPageBreak/>
              <w:t xml:space="preserve">Ag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131C892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48C5509D" w14:textId="77777777" w:rsidR="004B6229" w:rsidRPr="00833F1E" w:rsidRDefault="004B6229" w:rsidP="005B0D56">
            <w:pPr>
              <w:rPr>
                <w:i/>
                <w:iCs/>
                <w:color w:val="000000"/>
              </w:rPr>
            </w:pPr>
            <w:r w:rsidRPr="00833F1E"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54B27585" w14:textId="26CE2CD2" w:rsidR="004B6229" w:rsidRPr="00833F1E" w:rsidRDefault="00221356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90</w:t>
            </w:r>
            <w:r w:rsidR="00AA5B96" w:rsidRPr="00833F1E">
              <w:rPr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top w:val="nil"/>
              <w:left w:val="nil"/>
            </w:tcBorders>
          </w:tcPr>
          <w:p w14:paraId="5D534B0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6</w:t>
            </w:r>
          </w:p>
        </w:tc>
      </w:tr>
    </w:tbl>
    <w:p w14:paraId="2A7A07B8" w14:textId="77777777" w:rsidR="00647232" w:rsidRPr="00833F1E" w:rsidRDefault="00053018" w:rsidP="00647232">
      <w:r w:rsidRPr="00833F1E">
        <w:t xml:space="preserve">Note: </w:t>
      </w:r>
      <w:r w:rsidR="00D076FB" w:rsidRPr="00833F1E">
        <w:rPr>
          <w:rFonts w:ascii="Cambria Math" w:hAnsi="Cambria Math" w:cs="Cambria Math"/>
        </w:rPr>
        <w:t>∗</w:t>
      </w:r>
      <w:r w:rsidR="00D076FB" w:rsidRPr="00833F1E">
        <w:t xml:space="preserve">p &lt; .05; </w:t>
      </w:r>
      <w:r w:rsidR="00D076FB" w:rsidRPr="00833F1E">
        <w:rPr>
          <w:rFonts w:ascii="Cambria Math" w:hAnsi="Cambria Math" w:cs="Cambria Math"/>
        </w:rPr>
        <w:t>∗∗</w:t>
      </w:r>
      <w:r w:rsidR="00D076FB" w:rsidRPr="00833F1E">
        <w:t xml:space="preserve">p &lt; .01; </w:t>
      </w:r>
      <w:r w:rsidR="00D076FB" w:rsidRPr="00833F1E">
        <w:rPr>
          <w:rFonts w:ascii="Cambria Math" w:hAnsi="Cambria Math" w:cs="Cambria Math"/>
        </w:rPr>
        <w:t>∗∗∗</w:t>
      </w:r>
      <w:r w:rsidR="00D076FB" w:rsidRPr="00833F1E">
        <w:t>p &lt; .001</w:t>
      </w:r>
      <w:r w:rsidR="00647232" w:rsidRPr="00833F1E">
        <w:t>, AANHPI = Asian American Native Hawaiian Pacific Islander, AIAN = American Indian/Alaska Native, NH = non-Hispanic</w:t>
      </w:r>
    </w:p>
    <w:p w14:paraId="16A7F095" w14:textId="2686D897" w:rsidR="00D076FB" w:rsidRPr="00833F1E" w:rsidRDefault="00D076FB" w:rsidP="00D076FB"/>
    <w:p w14:paraId="35B8E281" w14:textId="77777777" w:rsidR="009F3959" w:rsidRPr="00833F1E" w:rsidRDefault="009F3959" w:rsidP="004B6229">
      <w:pPr>
        <w:rPr>
          <w:b/>
          <w:bCs/>
          <w:color w:val="000000"/>
        </w:rPr>
      </w:pPr>
    </w:p>
    <w:p w14:paraId="3860BE74" w14:textId="0FDA5DBF" w:rsidR="004B6229" w:rsidRPr="00833F1E" w:rsidRDefault="0010589A" w:rsidP="004B6229">
      <w:pPr>
        <w:rPr>
          <w:b/>
          <w:bCs/>
          <w:color w:val="000000"/>
        </w:rPr>
      </w:pPr>
      <w:r w:rsidRPr="00833F1E">
        <w:rPr>
          <w:b/>
          <w:bCs/>
          <w:color w:val="000000"/>
        </w:rPr>
        <w:t xml:space="preserve">Table S3. Logistic Regression Model Values for Peer Connectedness </w:t>
      </w:r>
    </w:p>
    <w:tbl>
      <w:tblPr>
        <w:tblStyle w:val="TableGrid"/>
        <w:tblW w:w="9600" w:type="dxa"/>
        <w:tblInd w:w="-6" w:type="dxa"/>
        <w:tblLook w:val="0420" w:firstRow="1" w:lastRow="0" w:firstColumn="0" w:lastColumn="0" w:noHBand="0" w:noVBand="1"/>
      </w:tblPr>
      <w:tblGrid>
        <w:gridCol w:w="3953"/>
        <w:gridCol w:w="1354"/>
        <w:gridCol w:w="1354"/>
        <w:gridCol w:w="1440"/>
        <w:gridCol w:w="1499"/>
      </w:tblGrid>
      <w:tr w:rsidR="004B6229" w:rsidRPr="00833F1E" w14:paraId="21B4154C" w14:textId="77777777" w:rsidTr="00CE7CE1">
        <w:trPr>
          <w:trHeight w:val="620"/>
        </w:trPr>
        <w:tc>
          <w:tcPr>
            <w:tcW w:w="3957" w:type="dxa"/>
            <w:tcBorders>
              <w:bottom w:val="single" w:sz="4" w:space="0" w:color="auto"/>
              <w:right w:val="nil"/>
            </w:tcBorders>
            <w:hideMark/>
          </w:tcPr>
          <w:p w14:paraId="7277289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5C97B2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b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347116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5E348A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</w:tcPr>
          <w:p w14:paraId="7B66616A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p - value</w:t>
            </w:r>
          </w:p>
        </w:tc>
      </w:tr>
      <w:tr w:rsidR="004B6229" w:rsidRPr="00833F1E" w14:paraId="25D1AC6D" w14:textId="77777777" w:rsidTr="00CE7CE1">
        <w:trPr>
          <w:trHeight w:val="1160"/>
        </w:trPr>
        <w:tc>
          <w:tcPr>
            <w:tcW w:w="3957" w:type="dxa"/>
            <w:tcBorders>
              <w:bottom w:val="nil"/>
              <w:right w:val="nil"/>
            </w:tcBorders>
          </w:tcPr>
          <w:p w14:paraId="14A1CCC5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ain Effects</w:t>
            </w:r>
          </w:p>
          <w:p w14:paraId="1E3951F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SSI</w:t>
            </w:r>
          </w:p>
          <w:p w14:paraId="180A7DF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Peer Connectedness </w:t>
            </w:r>
          </w:p>
          <w:p w14:paraId="658F7BFE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NSSI x Connectedness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C94A480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7D77AB8C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3.02</w:t>
            </w:r>
          </w:p>
          <w:p w14:paraId="72FD0D05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46</w:t>
            </w:r>
          </w:p>
          <w:p w14:paraId="70E9800F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0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48E2BA68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3D160478" w14:textId="5A0042BA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</w:t>
            </w:r>
            <w:r w:rsidR="001B40E2" w:rsidRPr="00833F1E">
              <w:rPr>
                <w:color w:val="000000"/>
              </w:rPr>
              <w:t>09</w:t>
            </w:r>
            <w:r w:rsidR="00AA5B96" w:rsidRPr="00833F1E">
              <w:rPr>
                <w:color w:val="000000"/>
              </w:rPr>
              <w:t xml:space="preserve"> </w:t>
            </w:r>
          </w:p>
          <w:p w14:paraId="10B63D86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05</w:t>
            </w:r>
          </w:p>
          <w:p w14:paraId="3A62ED8F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0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040636A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41329287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32.46</w:t>
            </w:r>
          </w:p>
          <w:p w14:paraId="4C2C27A6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9.69</w:t>
            </w:r>
          </w:p>
          <w:p w14:paraId="54F9F507" w14:textId="18C06FBD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4</w:t>
            </w:r>
            <w:r w:rsidR="00AE70F1">
              <w:rPr>
                <w:color w:val="000000"/>
              </w:rPr>
              <w:t>5</w:t>
            </w:r>
            <w:r w:rsidR="00AA5B96" w:rsidRPr="00833F1E">
              <w:rPr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left w:val="nil"/>
              <w:bottom w:val="nil"/>
            </w:tcBorders>
          </w:tcPr>
          <w:p w14:paraId="1439F2B3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0E2078C0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0EC50850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37DC9F22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65</w:t>
            </w:r>
          </w:p>
        </w:tc>
      </w:tr>
      <w:tr w:rsidR="004B6229" w:rsidRPr="00833F1E" w14:paraId="7F0304CB" w14:textId="77777777" w:rsidTr="00CE7CE1">
        <w:trPr>
          <w:trHeight w:val="1197"/>
        </w:trPr>
        <w:tc>
          <w:tcPr>
            <w:tcW w:w="3957" w:type="dxa"/>
            <w:tcBorders>
              <w:top w:val="nil"/>
              <w:bottom w:val="nil"/>
              <w:right w:val="nil"/>
            </w:tcBorders>
            <w:hideMark/>
          </w:tcPr>
          <w:p w14:paraId="77D0999A" w14:textId="77777777" w:rsidR="004B6229" w:rsidRPr="00833F1E" w:rsidRDefault="004B6229" w:rsidP="004E193F">
            <w:pPr>
              <w:jc w:val="both"/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Gender </w:t>
            </w:r>
          </w:p>
          <w:p w14:paraId="18A19824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ale</w:t>
            </w:r>
          </w:p>
          <w:p w14:paraId="0A5665D6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emale</w:t>
            </w:r>
          </w:p>
          <w:p w14:paraId="2F8D8488" w14:textId="77777777" w:rsidR="004B6229" w:rsidRPr="00833F1E" w:rsidRDefault="004B6229" w:rsidP="004E193F">
            <w:pPr>
              <w:jc w:val="both"/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Gender Minorit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21B50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2E7EB7F6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4E64216C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76</w:t>
            </w:r>
          </w:p>
          <w:p w14:paraId="726309E4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1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F71FA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2044714B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7CBB0C2E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09</w:t>
            </w:r>
          </w:p>
          <w:p w14:paraId="5F142D19" w14:textId="374E5123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30F38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0A3BA9D8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2DEF766C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8.57</w:t>
            </w:r>
          </w:p>
          <w:p w14:paraId="569ED47D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6.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</w:tcBorders>
          </w:tcPr>
          <w:p w14:paraId="264AB5A6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</w:p>
          <w:p w14:paraId="1B276CE9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5289E4AF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0F16F6B4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</w:tc>
      </w:tr>
      <w:tr w:rsidR="00461E98" w:rsidRPr="00833F1E" w14:paraId="7538B1F9" w14:textId="77777777" w:rsidTr="00461E98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FCC331C" w14:textId="4DAB6FA4" w:rsidR="00461E98" w:rsidRPr="00833F1E" w:rsidRDefault="00461E98" w:rsidP="004B58DC">
            <w:pPr>
              <w:rPr>
                <w:b/>
                <w:bCs/>
                <w:color w:val="000000"/>
              </w:rPr>
            </w:pPr>
            <w:bookmarkStart w:id="0" w:name="_Hlk176805587"/>
            <w:r w:rsidRPr="00833F1E">
              <w:rPr>
                <w:b/>
                <w:bCs/>
                <w:color w:val="000000"/>
              </w:rPr>
              <w:t xml:space="preserve">Race/Ethnicity  </w:t>
            </w:r>
            <w:r w:rsidRPr="00833F1E">
              <w:rPr>
                <w:color w:val="000000"/>
              </w:rPr>
              <w:t xml:space="preserve">   </w:t>
            </w:r>
          </w:p>
          <w:p w14:paraId="2BFAC798" w14:textId="3685974B" w:rsidR="00461E98" w:rsidRPr="00833F1E" w:rsidRDefault="00461E98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Whit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656B96" w14:textId="77777777" w:rsidR="00461E98" w:rsidRPr="00833F1E" w:rsidRDefault="00461E98" w:rsidP="004E193F">
            <w:pPr>
              <w:jc w:val="both"/>
              <w:rPr>
                <w:color w:val="000000"/>
              </w:rPr>
            </w:pPr>
          </w:p>
          <w:p w14:paraId="4EC7E251" w14:textId="779A4C13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28E609" w14:textId="77777777" w:rsidR="00461E98" w:rsidRPr="00833F1E" w:rsidRDefault="00461E98" w:rsidP="004E193F">
            <w:pPr>
              <w:jc w:val="both"/>
              <w:rPr>
                <w:color w:val="000000"/>
              </w:rPr>
            </w:pPr>
          </w:p>
          <w:p w14:paraId="65421DEE" w14:textId="4EDD4EE7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7A258C5" w14:textId="77777777" w:rsidR="00461E98" w:rsidRPr="00833F1E" w:rsidRDefault="00461E98" w:rsidP="004E193F">
            <w:pPr>
              <w:jc w:val="both"/>
              <w:rPr>
                <w:color w:val="000000"/>
              </w:rPr>
            </w:pPr>
          </w:p>
          <w:p w14:paraId="348331DE" w14:textId="0B0DB340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43DEBA2" w14:textId="77777777" w:rsidR="00461E98" w:rsidRPr="00833F1E" w:rsidRDefault="00461E98" w:rsidP="004E193F">
            <w:pPr>
              <w:jc w:val="both"/>
              <w:rPr>
                <w:color w:val="000000"/>
              </w:rPr>
            </w:pPr>
          </w:p>
          <w:p w14:paraId="281CD589" w14:textId="1A345217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</w:tr>
      <w:tr w:rsidR="00461E98" w:rsidRPr="00833F1E" w14:paraId="6B8A2730" w14:textId="77777777" w:rsidTr="002F7B88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B10890E" w14:textId="7504AB5E" w:rsidR="00461E98" w:rsidRPr="00833F1E" w:rsidRDefault="00461E98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Hispanic or Lati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66B1A1" w14:textId="607D96AF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29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B95BA2" w14:textId="2A8A74E5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FD3024" w14:textId="24ACA5EF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2.73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2B2CAA33" w14:textId="10ED4041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</w:t>
            </w:r>
          </w:p>
        </w:tc>
      </w:tr>
      <w:tr w:rsidR="00461E98" w:rsidRPr="00833F1E" w14:paraId="3808000C" w14:textId="77777777" w:rsidTr="002F7B88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0E5346" w14:textId="787EFCCB" w:rsidR="00461E98" w:rsidRPr="00833F1E" w:rsidRDefault="00461E98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ANHPI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69D8190" w14:textId="4A40068B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18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380690D" w14:textId="0135BCE9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04AD564" w14:textId="6DD76F90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56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11E9239D" w14:textId="354140E7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58</w:t>
            </w:r>
          </w:p>
        </w:tc>
      </w:tr>
      <w:tr w:rsidR="00461E98" w:rsidRPr="00833F1E" w14:paraId="3F0F244D" w14:textId="77777777" w:rsidTr="002F7B88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5F6A72D" w14:textId="423FEE27" w:rsidR="00461E98" w:rsidRPr="00833F1E" w:rsidRDefault="00461E98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I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782286" w14:textId="7D010ADD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54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D1127F" w14:textId="35253A89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5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0BF653C" w14:textId="64FF2D21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1.05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599B8A22" w14:textId="5ACB4E7E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3</w:t>
            </w:r>
          </w:p>
        </w:tc>
      </w:tr>
      <w:tr w:rsidR="00461E98" w:rsidRPr="00833F1E" w14:paraId="7C963250" w14:textId="77777777" w:rsidTr="002F7B88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2F071AB" w14:textId="42EADFF2" w:rsidR="00461E98" w:rsidRPr="00833F1E" w:rsidRDefault="00461E98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Black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D4582D7" w14:textId="162DB6E1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1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EB94428" w14:textId="5118E008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786208" w14:textId="31830F93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1.1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4955D341" w14:textId="743C018F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27</w:t>
            </w:r>
          </w:p>
        </w:tc>
      </w:tr>
      <w:tr w:rsidR="00461E98" w:rsidRPr="00833F1E" w14:paraId="6862A86C" w14:textId="77777777" w:rsidTr="002F7B88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95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9150EC4" w14:textId="600D7C92" w:rsidR="00461E98" w:rsidRPr="00833F1E" w:rsidRDefault="00461E98" w:rsidP="00461E98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Multiraci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E437AB" w14:textId="04677670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08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9385304" w14:textId="3437D533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0D5ADA1" w14:textId="1BF03A0F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-0.42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20729FA1" w14:textId="3B7AA16C" w:rsidR="00461E98" w:rsidRPr="00833F1E" w:rsidRDefault="00461E98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67</w:t>
            </w:r>
          </w:p>
        </w:tc>
      </w:tr>
      <w:bookmarkEnd w:id="0"/>
      <w:tr w:rsidR="004B6229" w:rsidRPr="00833F1E" w14:paraId="68E8937E" w14:textId="77777777" w:rsidTr="00CE7CE1">
        <w:trPr>
          <w:trHeight w:val="324"/>
        </w:trPr>
        <w:tc>
          <w:tcPr>
            <w:tcW w:w="3957" w:type="dxa"/>
            <w:tcBorders>
              <w:top w:val="nil"/>
              <w:right w:val="nil"/>
            </w:tcBorders>
            <w:hideMark/>
          </w:tcPr>
          <w:p w14:paraId="71627206" w14:textId="77777777" w:rsidR="004B6229" w:rsidRPr="00833F1E" w:rsidRDefault="004B6229" w:rsidP="004E193F">
            <w:pPr>
              <w:jc w:val="both"/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Age 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hideMark/>
          </w:tcPr>
          <w:p w14:paraId="68BD3C99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3ECAB37E" w14:textId="77777777" w:rsidR="004B6229" w:rsidRPr="00833F1E" w:rsidRDefault="004B6229" w:rsidP="004E193F">
            <w:pPr>
              <w:jc w:val="both"/>
              <w:rPr>
                <w:i/>
                <w:iCs/>
                <w:color w:val="000000"/>
              </w:rPr>
            </w:pPr>
            <w:r w:rsidRPr="00833F1E"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0154B08F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3.88</w:t>
            </w:r>
          </w:p>
        </w:tc>
        <w:tc>
          <w:tcPr>
            <w:tcW w:w="1499" w:type="dxa"/>
            <w:tcBorders>
              <w:top w:val="nil"/>
              <w:left w:val="nil"/>
            </w:tcBorders>
          </w:tcPr>
          <w:p w14:paraId="290611E0" w14:textId="77777777" w:rsidR="004B6229" w:rsidRPr="00833F1E" w:rsidRDefault="004B6229" w:rsidP="004E193F">
            <w:pPr>
              <w:jc w:val="both"/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</w:tc>
      </w:tr>
    </w:tbl>
    <w:p w14:paraId="105F4FD9" w14:textId="77777777" w:rsidR="00647232" w:rsidRPr="00833F1E" w:rsidRDefault="00053018" w:rsidP="00647232">
      <w:r w:rsidRPr="00833F1E">
        <w:t xml:space="preserve">Note: </w:t>
      </w:r>
      <w:r w:rsidR="00D076FB" w:rsidRPr="00833F1E">
        <w:rPr>
          <w:rFonts w:ascii="Cambria Math" w:hAnsi="Cambria Math" w:cs="Cambria Math"/>
        </w:rPr>
        <w:t>∗</w:t>
      </w:r>
      <w:r w:rsidR="00D076FB" w:rsidRPr="00833F1E">
        <w:t xml:space="preserve">p &lt; .05; </w:t>
      </w:r>
      <w:r w:rsidR="00D076FB" w:rsidRPr="00833F1E">
        <w:rPr>
          <w:rFonts w:ascii="Cambria Math" w:hAnsi="Cambria Math" w:cs="Cambria Math"/>
        </w:rPr>
        <w:t>∗∗</w:t>
      </w:r>
      <w:r w:rsidR="00D076FB" w:rsidRPr="00833F1E">
        <w:t xml:space="preserve">p &lt; .01; </w:t>
      </w:r>
      <w:r w:rsidR="00D076FB" w:rsidRPr="00833F1E">
        <w:rPr>
          <w:rFonts w:ascii="Cambria Math" w:hAnsi="Cambria Math" w:cs="Cambria Math"/>
        </w:rPr>
        <w:t>∗∗∗</w:t>
      </w:r>
      <w:r w:rsidR="00D076FB" w:rsidRPr="00833F1E">
        <w:t>p &lt; .00</w:t>
      </w:r>
      <w:r w:rsidR="00647232" w:rsidRPr="00833F1E">
        <w:t>1, AANHPI = Asian American Native Hawaiian Pacific Islander, AIAN = American Indian/Alaska Native, NH = non-Hispanic</w:t>
      </w:r>
    </w:p>
    <w:p w14:paraId="66B8076F" w14:textId="3386E83D" w:rsidR="00D076FB" w:rsidRPr="00833F1E" w:rsidRDefault="00D076FB" w:rsidP="00D076FB"/>
    <w:p w14:paraId="6F42D821" w14:textId="77777777" w:rsidR="004B6229" w:rsidRPr="00833F1E" w:rsidRDefault="004B6229" w:rsidP="004B6229">
      <w:pPr>
        <w:rPr>
          <w:color w:val="000000"/>
        </w:rPr>
      </w:pPr>
    </w:p>
    <w:p w14:paraId="726A5E0D" w14:textId="38476682" w:rsidR="004B6229" w:rsidRPr="00833F1E" w:rsidRDefault="0010589A" w:rsidP="004B6229">
      <w:pPr>
        <w:rPr>
          <w:b/>
          <w:bCs/>
          <w:color w:val="000000"/>
        </w:rPr>
      </w:pPr>
      <w:r w:rsidRPr="00833F1E">
        <w:rPr>
          <w:b/>
          <w:bCs/>
          <w:color w:val="000000"/>
        </w:rPr>
        <w:t xml:space="preserve">Table S4. Logistic Regression Model Values for School Connectedness </w:t>
      </w:r>
    </w:p>
    <w:tbl>
      <w:tblPr>
        <w:tblStyle w:val="TableGrid"/>
        <w:tblW w:w="9600" w:type="dxa"/>
        <w:tblInd w:w="-6" w:type="dxa"/>
        <w:tblLook w:val="0420" w:firstRow="1" w:lastRow="0" w:firstColumn="0" w:lastColumn="0" w:noHBand="0" w:noVBand="1"/>
      </w:tblPr>
      <w:tblGrid>
        <w:gridCol w:w="3781"/>
        <w:gridCol w:w="1526"/>
        <w:gridCol w:w="1354"/>
        <w:gridCol w:w="1440"/>
        <w:gridCol w:w="1499"/>
      </w:tblGrid>
      <w:tr w:rsidR="004B6229" w:rsidRPr="00833F1E" w14:paraId="7526087C" w14:textId="77777777" w:rsidTr="004E193F">
        <w:trPr>
          <w:trHeight w:val="620"/>
        </w:trPr>
        <w:tc>
          <w:tcPr>
            <w:tcW w:w="3781" w:type="dxa"/>
            <w:tcBorders>
              <w:bottom w:val="single" w:sz="4" w:space="0" w:color="auto"/>
              <w:right w:val="nil"/>
            </w:tcBorders>
            <w:hideMark/>
          </w:tcPr>
          <w:p w14:paraId="75A7007F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2CAF802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b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F991F8B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5C07E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</w:tcPr>
          <w:p w14:paraId="35A77AFD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p - value</w:t>
            </w:r>
          </w:p>
        </w:tc>
      </w:tr>
      <w:tr w:rsidR="004B6229" w:rsidRPr="00833F1E" w14:paraId="50C8C856" w14:textId="77777777" w:rsidTr="004E193F">
        <w:trPr>
          <w:trHeight w:val="1160"/>
        </w:trPr>
        <w:tc>
          <w:tcPr>
            <w:tcW w:w="3781" w:type="dxa"/>
            <w:tcBorders>
              <w:bottom w:val="nil"/>
              <w:right w:val="nil"/>
            </w:tcBorders>
          </w:tcPr>
          <w:p w14:paraId="4F206F50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ain Effects</w:t>
            </w:r>
          </w:p>
          <w:p w14:paraId="2A5B2A0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SSI</w:t>
            </w:r>
          </w:p>
          <w:p w14:paraId="0669145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School Connectedness </w:t>
            </w:r>
          </w:p>
          <w:p w14:paraId="083DD208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NSSI x Connectedness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14:paraId="46AF2584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483F240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86</w:t>
            </w:r>
          </w:p>
          <w:p w14:paraId="3955E9A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0.74</w:t>
            </w:r>
          </w:p>
          <w:p w14:paraId="2FF2501D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6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7DF84033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37C3D24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0</w:t>
            </w:r>
          </w:p>
          <w:p w14:paraId="6E678B7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5</w:t>
            </w:r>
          </w:p>
          <w:p w14:paraId="155F5178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4C52344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19E6A3CC" w14:textId="58D76782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8.7</w:t>
            </w:r>
            <w:r w:rsidR="00AE70F1">
              <w:rPr>
                <w:color w:val="000000"/>
              </w:rPr>
              <w:t>8</w:t>
            </w:r>
            <w:r w:rsidR="00AD2592" w:rsidRPr="00833F1E">
              <w:rPr>
                <w:color w:val="000000"/>
              </w:rPr>
              <w:t xml:space="preserve"> </w:t>
            </w:r>
          </w:p>
          <w:p w14:paraId="40269683" w14:textId="7094D97D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15.1</w:t>
            </w:r>
            <w:r w:rsidR="001B40E2" w:rsidRPr="00833F1E">
              <w:rPr>
                <w:color w:val="000000"/>
              </w:rPr>
              <w:t>2</w:t>
            </w:r>
          </w:p>
          <w:p w14:paraId="2368EB6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67</w:t>
            </w:r>
          </w:p>
        </w:tc>
        <w:tc>
          <w:tcPr>
            <w:tcW w:w="1499" w:type="dxa"/>
            <w:tcBorders>
              <w:left w:val="nil"/>
              <w:bottom w:val="nil"/>
            </w:tcBorders>
          </w:tcPr>
          <w:p w14:paraId="0B1C3AD2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50940B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5F0374D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22A5E18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0</w:t>
            </w:r>
          </w:p>
        </w:tc>
      </w:tr>
      <w:tr w:rsidR="004B6229" w:rsidRPr="00833F1E" w14:paraId="34BA5AC9" w14:textId="77777777" w:rsidTr="004E193F">
        <w:trPr>
          <w:trHeight w:val="1160"/>
        </w:trPr>
        <w:tc>
          <w:tcPr>
            <w:tcW w:w="3781" w:type="dxa"/>
            <w:tcBorders>
              <w:top w:val="nil"/>
              <w:bottom w:val="nil"/>
              <w:right w:val="nil"/>
            </w:tcBorders>
            <w:hideMark/>
          </w:tcPr>
          <w:p w14:paraId="41BA671B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Gender </w:t>
            </w:r>
          </w:p>
          <w:p w14:paraId="271244D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ale</w:t>
            </w:r>
          </w:p>
          <w:p w14:paraId="02E6966A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emale</w:t>
            </w:r>
          </w:p>
          <w:p w14:paraId="6325127C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Gender Minor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2FECF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45361AE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47B3B3C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66</w:t>
            </w:r>
          </w:p>
          <w:p w14:paraId="54042C7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B796C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1DDFF0D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3C8E4EE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9</w:t>
            </w:r>
          </w:p>
          <w:p w14:paraId="468B339C" w14:textId="2046E09F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7C94D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E0282D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1161385D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7.40</w:t>
            </w:r>
          </w:p>
          <w:p w14:paraId="59BBF03F" w14:textId="5D8AE2D9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5.4</w:t>
            </w:r>
            <w:r w:rsidR="00CE7CE1">
              <w:rPr>
                <w:color w:val="000000"/>
              </w:rPr>
              <w:t>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</w:tcBorders>
          </w:tcPr>
          <w:p w14:paraId="19FC7E06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67B7D8E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4A8C6E1A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0868BA2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</w:tc>
      </w:tr>
      <w:tr w:rsidR="004E193F" w:rsidRPr="00833F1E" w14:paraId="651987BF" w14:textId="77777777" w:rsidTr="004E193F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D4823CD" w14:textId="77777777" w:rsidR="004E193F" w:rsidRPr="00833F1E" w:rsidRDefault="004E193F" w:rsidP="004B58DC">
            <w:pPr>
              <w:rPr>
                <w:b/>
                <w:bCs/>
                <w:color w:val="000000"/>
              </w:rPr>
            </w:pPr>
            <w:bookmarkStart w:id="1" w:name="_Hlk176805767"/>
            <w:r w:rsidRPr="00833F1E">
              <w:rPr>
                <w:b/>
                <w:bCs/>
                <w:color w:val="000000"/>
              </w:rPr>
              <w:t xml:space="preserve">Race/Ethnicity  </w:t>
            </w:r>
            <w:r w:rsidRPr="00833F1E">
              <w:rPr>
                <w:color w:val="000000"/>
              </w:rPr>
              <w:t xml:space="preserve">   </w:t>
            </w:r>
          </w:p>
          <w:p w14:paraId="039254DB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White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CDFFE5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3CDEBFB8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86DD347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384F380A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225AB07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0A1F0BC1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6412A747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3AA84987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</w:tr>
      <w:tr w:rsidR="004E193F" w:rsidRPr="00833F1E" w14:paraId="092709F1" w14:textId="77777777" w:rsidTr="004E193F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79A413" w14:textId="5F7EA8EE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Hispanic or Latino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981FC8" w14:textId="050C292A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9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07FBF2" w14:textId="4A5537D0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5946E9" w14:textId="5460A9CF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1.78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4C0223DF" w14:textId="34821A1C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08</w:t>
            </w:r>
          </w:p>
        </w:tc>
      </w:tr>
      <w:tr w:rsidR="004E193F" w:rsidRPr="00833F1E" w14:paraId="30C1DDB9" w14:textId="77777777" w:rsidTr="004E193F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B5138E" w14:textId="26000385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ANHPI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BC007B" w14:textId="68C254C1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2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6B5CFB" w14:textId="12CC14F4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EDACB0B" w14:textId="511BFD67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6</w:t>
            </w:r>
            <w:r w:rsidR="00CE7CE1">
              <w:rPr>
                <w:color w:val="000000"/>
              </w:rPr>
              <w:t>7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2AAC583D" w14:textId="5AA3B50B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51</w:t>
            </w:r>
          </w:p>
        </w:tc>
      </w:tr>
      <w:tr w:rsidR="004E193F" w:rsidRPr="00833F1E" w14:paraId="0E60DC34" w14:textId="77777777" w:rsidTr="004E193F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63D993" w14:textId="291EBBC9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IAN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9EAE4C" w14:textId="56C72BBE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49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9187E7" w14:textId="5EBB8E9A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179124" w14:textId="17DD636D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8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04280552" w14:textId="52682D37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38</w:t>
            </w:r>
          </w:p>
        </w:tc>
      </w:tr>
      <w:tr w:rsidR="004E193F" w:rsidRPr="00833F1E" w14:paraId="5DD2DD8B" w14:textId="77777777" w:rsidTr="004E193F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EC8052" w14:textId="46BC3200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lastRenderedPageBreak/>
              <w:t xml:space="preserve">   NH Black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003A3ED" w14:textId="1E8D59D3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0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6B4A8A4" w14:textId="4D5DAAC8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BB68AFF" w14:textId="0E8DAD55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4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54FF364C" w14:textId="523BC1BF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89</w:t>
            </w:r>
          </w:p>
        </w:tc>
      </w:tr>
      <w:tr w:rsidR="004E193F" w:rsidRPr="00833F1E" w14:paraId="48083B01" w14:textId="77777777" w:rsidTr="004E193F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781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8A18D3" w14:textId="523E55CE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Multiracial</w:t>
            </w:r>
          </w:p>
        </w:tc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E7561B" w14:textId="7BE77E0C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0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6DF229A" w14:textId="557865B6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93F2ACA" w14:textId="43D759B4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</w:t>
            </w:r>
            <w:r w:rsidR="0066049F">
              <w:rPr>
                <w:color w:val="000000"/>
              </w:rPr>
              <w:t>1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47594DBE" w14:textId="32067468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91</w:t>
            </w:r>
          </w:p>
        </w:tc>
      </w:tr>
      <w:bookmarkEnd w:id="1"/>
      <w:tr w:rsidR="004B6229" w:rsidRPr="00833F1E" w14:paraId="0604E811" w14:textId="77777777" w:rsidTr="004E193F">
        <w:trPr>
          <w:trHeight w:val="324"/>
        </w:trPr>
        <w:tc>
          <w:tcPr>
            <w:tcW w:w="3781" w:type="dxa"/>
            <w:tcBorders>
              <w:top w:val="nil"/>
              <w:right w:val="nil"/>
            </w:tcBorders>
            <w:hideMark/>
          </w:tcPr>
          <w:p w14:paraId="5DFD7A51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Age 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hideMark/>
          </w:tcPr>
          <w:p w14:paraId="604A5DA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7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hideMark/>
          </w:tcPr>
          <w:p w14:paraId="1FF79C8C" w14:textId="77777777" w:rsidR="004B6229" w:rsidRPr="00833F1E" w:rsidRDefault="004B6229" w:rsidP="005B0D56">
            <w:pPr>
              <w:rPr>
                <w:i/>
                <w:iCs/>
                <w:color w:val="000000"/>
              </w:rPr>
            </w:pPr>
            <w:r w:rsidRPr="00833F1E"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793D684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61</w:t>
            </w:r>
          </w:p>
        </w:tc>
        <w:tc>
          <w:tcPr>
            <w:tcW w:w="1499" w:type="dxa"/>
            <w:tcBorders>
              <w:top w:val="nil"/>
              <w:left w:val="nil"/>
            </w:tcBorders>
          </w:tcPr>
          <w:p w14:paraId="43D60ED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</w:t>
            </w:r>
          </w:p>
        </w:tc>
      </w:tr>
    </w:tbl>
    <w:p w14:paraId="5E89B3D4" w14:textId="77777777" w:rsidR="00647232" w:rsidRPr="00833F1E" w:rsidRDefault="00053018" w:rsidP="00647232">
      <w:r w:rsidRPr="00833F1E">
        <w:t xml:space="preserve">Note: </w:t>
      </w:r>
      <w:r w:rsidR="00D076FB" w:rsidRPr="00833F1E">
        <w:rPr>
          <w:rFonts w:ascii="Cambria Math" w:hAnsi="Cambria Math" w:cs="Cambria Math"/>
        </w:rPr>
        <w:t>∗</w:t>
      </w:r>
      <w:r w:rsidR="00D076FB" w:rsidRPr="00833F1E">
        <w:t xml:space="preserve">p &lt; .05; </w:t>
      </w:r>
      <w:r w:rsidR="00D076FB" w:rsidRPr="00833F1E">
        <w:rPr>
          <w:rFonts w:ascii="Cambria Math" w:hAnsi="Cambria Math" w:cs="Cambria Math"/>
        </w:rPr>
        <w:t>∗∗</w:t>
      </w:r>
      <w:r w:rsidR="00D076FB" w:rsidRPr="00833F1E">
        <w:t xml:space="preserve">p &lt; .01; </w:t>
      </w:r>
      <w:r w:rsidR="00D076FB" w:rsidRPr="00833F1E">
        <w:rPr>
          <w:rFonts w:ascii="Cambria Math" w:hAnsi="Cambria Math" w:cs="Cambria Math"/>
        </w:rPr>
        <w:t>∗∗∗</w:t>
      </w:r>
      <w:r w:rsidR="00D076FB" w:rsidRPr="00833F1E">
        <w:t>p &lt; .001</w:t>
      </w:r>
      <w:r w:rsidR="00647232" w:rsidRPr="00833F1E">
        <w:t>, AANHPI = Asian American Native Hawaiian Pacific Islander, AIAN = American Indian/Alaska Native, NH = non-Hispanic</w:t>
      </w:r>
    </w:p>
    <w:p w14:paraId="00044635" w14:textId="63C4B510" w:rsidR="00D076FB" w:rsidRPr="00833F1E" w:rsidRDefault="00D076FB" w:rsidP="00D076FB"/>
    <w:p w14:paraId="702A338D" w14:textId="77777777" w:rsidR="0010589A" w:rsidRPr="00833F1E" w:rsidRDefault="0010589A" w:rsidP="004B6229">
      <w:pPr>
        <w:rPr>
          <w:b/>
          <w:bCs/>
        </w:rPr>
      </w:pPr>
    </w:p>
    <w:p w14:paraId="4A14D390" w14:textId="571464A8" w:rsidR="0010589A" w:rsidRPr="00833F1E" w:rsidRDefault="0010589A" w:rsidP="004B6229">
      <w:pPr>
        <w:rPr>
          <w:b/>
          <w:bCs/>
          <w:color w:val="000000"/>
        </w:rPr>
      </w:pPr>
      <w:r w:rsidRPr="00833F1E">
        <w:rPr>
          <w:b/>
          <w:bCs/>
          <w:color w:val="000000"/>
        </w:rPr>
        <w:t xml:space="preserve">Table S5. Logistic Regression Model Values for Family Connectedness </w:t>
      </w:r>
    </w:p>
    <w:tbl>
      <w:tblPr>
        <w:tblStyle w:val="TableGrid"/>
        <w:tblW w:w="9599" w:type="dxa"/>
        <w:tblInd w:w="-5" w:type="dxa"/>
        <w:tblLook w:val="0420" w:firstRow="1" w:lastRow="0" w:firstColumn="0" w:lastColumn="0" w:noHBand="0" w:noVBand="1"/>
      </w:tblPr>
      <w:tblGrid>
        <w:gridCol w:w="3870"/>
        <w:gridCol w:w="1350"/>
        <w:gridCol w:w="1440"/>
        <w:gridCol w:w="1440"/>
        <w:gridCol w:w="1499"/>
      </w:tblGrid>
      <w:tr w:rsidR="004B6229" w:rsidRPr="00833F1E" w14:paraId="20BB1043" w14:textId="77777777" w:rsidTr="004E193F">
        <w:trPr>
          <w:trHeight w:val="620"/>
        </w:trPr>
        <w:tc>
          <w:tcPr>
            <w:tcW w:w="3870" w:type="dxa"/>
            <w:tcBorders>
              <w:bottom w:val="single" w:sz="4" w:space="0" w:color="auto"/>
              <w:right w:val="nil"/>
            </w:tcBorders>
            <w:hideMark/>
          </w:tcPr>
          <w:p w14:paraId="00405B39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FF85760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b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3CC429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73E294A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</w:tcBorders>
          </w:tcPr>
          <w:p w14:paraId="26C2F84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p - value</w:t>
            </w:r>
          </w:p>
        </w:tc>
      </w:tr>
      <w:tr w:rsidR="004B6229" w:rsidRPr="00833F1E" w14:paraId="46A8E403" w14:textId="77777777" w:rsidTr="004E193F">
        <w:trPr>
          <w:trHeight w:val="1160"/>
        </w:trPr>
        <w:tc>
          <w:tcPr>
            <w:tcW w:w="3870" w:type="dxa"/>
            <w:tcBorders>
              <w:bottom w:val="nil"/>
              <w:right w:val="nil"/>
            </w:tcBorders>
          </w:tcPr>
          <w:p w14:paraId="436B9FB9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>Main Effects</w:t>
            </w:r>
          </w:p>
          <w:p w14:paraId="12DB5DB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SSI</w:t>
            </w:r>
          </w:p>
          <w:p w14:paraId="04A60ED8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amily Connectedness </w:t>
            </w:r>
          </w:p>
          <w:p w14:paraId="71942924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color w:val="000000"/>
              </w:rPr>
              <w:t xml:space="preserve">   NSSI x Connectednes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5BFB3E84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09A3248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75</w:t>
            </w:r>
          </w:p>
          <w:p w14:paraId="4687D65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1.20</w:t>
            </w:r>
          </w:p>
          <w:p w14:paraId="643592F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2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65376F3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7B07401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  <w:p w14:paraId="603276EA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6</w:t>
            </w:r>
          </w:p>
          <w:p w14:paraId="0B08D0A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1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C38F10D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5F8478E1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6.02</w:t>
            </w:r>
          </w:p>
          <w:p w14:paraId="781E44FF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-20.01</w:t>
            </w:r>
          </w:p>
          <w:p w14:paraId="3C49F51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96</w:t>
            </w:r>
          </w:p>
        </w:tc>
        <w:tc>
          <w:tcPr>
            <w:tcW w:w="1499" w:type="dxa"/>
            <w:tcBorders>
              <w:left w:val="nil"/>
              <w:bottom w:val="nil"/>
            </w:tcBorders>
          </w:tcPr>
          <w:p w14:paraId="7C4CDA0E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2B5655B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2A22B5B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10A28A8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</w:t>
            </w:r>
          </w:p>
        </w:tc>
      </w:tr>
      <w:tr w:rsidR="004B6229" w:rsidRPr="00833F1E" w14:paraId="7A52BCAC" w14:textId="77777777" w:rsidTr="004E193F">
        <w:trPr>
          <w:trHeight w:val="1314"/>
        </w:trPr>
        <w:tc>
          <w:tcPr>
            <w:tcW w:w="3870" w:type="dxa"/>
            <w:tcBorders>
              <w:top w:val="nil"/>
              <w:bottom w:val="nil"/>
              <w:right w:val="nil"/>
            </w:tcBorders>
            <w:hideMark/>
          </w:tcPr>
          <w:p w14:paraId="58401CCF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Gender </w:t>
            </w:r>
          </w:p>
          <w:p w14:paraId="2E9E033F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Male</w:t>
            </w:r>
          </w:p>
          <w:p w14:paraId="7EEF5DC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Female</w:t>
            </w:r>
          </w:p>
          <w:p w14:paraId="11DC33E0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Gender Minority</w:t>
            </w:r>
          </w:p>
          <w:p w14:paraId="3FEC9519" w14:textId="77777777" w:rsidR="004E193F" w:rsidRPr="00833F1E" w:rsidRDefault="004E193F" w:rsidP="005B0D56">
            <w:pPr>
              <w:rPr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0ADC8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6AB7B95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254EC0E3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63</w:t>
            </w:r>
          </w:p>
          <w:p w14:paraId="594A7C5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C298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7E30DA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2C8F5746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9</w:t>
            </w:r>
          </w:p>
          <w:p w14:paraId="1213D43A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29</w:t>
            </w:r>
          </w:p>
          <w:p w14:paraId="1DC1669A" w14:textId="77777777" w:rsidR="004B6229" w:rsidRPr="00833F1E" w:rsidRDefault="004B6229" w:rsidP="005B0D56">
            <w:pPr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9D7E5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062C3DA4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6A45810F" w14:textId="6CB55E2A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6.8</w:t>
            </w:r>
            <w:r w:rsidR="009A6DDE" w:rsidRPr="00833F1E">
              <w:rPr>
                <w:color w:val="000000"/>
              </w:rPr>
              <w:t>3</w:t>
            </w:r>
            <w:r w:rsidR="00AD2592" w:rsidRPr="00833F1E">
              <w:rPr>
                <w:color w:val="000000"/>
              </w:rPr>
              <w:t xml:space="preserve"> </w:t>
            </w:r>
          </w:p>
          <w:p w14:paraId="07751D68" w14:textId="4B1B5CA1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4.5</w:t>
            </w:r>
            <w:r w:rsidR="008E7E6C">
              <w:rPr>
                <w:color w:val="000000"/>
              </w:rPr>
              <w:t>0</w:t>
            </w:r>
            <w:r w:rsidR="00AD2592" w:rsidRPr="00833F1E">
              <w:rPr>
                <w:color w:val="000000"/>
              </w:rPr>
              <w:t xml:space="preserve">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</w:tcBorders>
          </w:tcPr>
          <w:p w14:paraId="32F5C30C" w14:textId="77777777" w:rsidR="004B6229" w:rsidRPr="00833F1E" w:rsidRDefault="004B6229" w:rsidP="005B0D56">
            <w:pPr>
              <w:rPr>
                <w:color w:val="000000"/>
              </w:rPr>
            </w:pPr>
          </w:p>
          <w:p w14:paraId="194879E7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  <w:p w14:paraId="0C7964E5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  <w:p w14:paraId="28204DBB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**</w:t>
            </w:r>
          </w:p>
        </w:tc>
      </w:tr>
      <w:tr w:rsidR="004E193F" w:rsidRPr="00833F1E" w14:paraId="34E38FF2" w14:textId="77777777" w:rsidTr="004E193F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39E0B5" w14:textId="77777777" w:rsidR="004E193F" w:rsidRPr="00833F1E" w:rsidRDefault="004E193F" w:rsidP="004B58DC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Race/Ethnicity  </w:t>
            </w:r>
            <w:r w:rsidRPr="00833F1E">
              <w:rPr>
                <w:color w:val="000000"/>
              </w:rPr>
              <w:t xml:space="preserve">   </w:t>
            </w:r>
          </w:p>
          <w:p w14:paraId="3A6E4BBB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Whit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5C25D1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4E239772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75C60F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2F3BF887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BA2D09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435E6B84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hideMark/>
          </w:tcPr>
          <w:p w14:paraId="184F781A" w14:textId="77777777" w:rsidR="004E193F" w:rsidRPr="00833F1E" w:rsidRDefault="004E193F" w:rsidP="004B58DC">
            <w:pPr>
              <w:rPr>
                <w:color w:val="000000"/>
              </w:rPr>
            </w:pPr>
          </w:p>
          <w:p w14:paraId="3BBF4C6C" w14:textId="77777777" w:rsidR="004E193F" w:rsidRPr="00833F1E" w:rsidRDefault="004E193F" w:rsidP="004B58DC">
            <w:pPr>
              <w:rPr>
                <w:color w:val="000000"/>
              </w:rPr>
            </w:pPr>
            <w:r w:rsidRPr="00833F1E">
              <w:rPr>
                <w:color w:val="000000"/>
              </w:rPr>
              <w:t>Reference</w:t>
            </w:r>
          </w:p>
        </w:tc>
      </w:tr>
      <w:tr w:rsidR="004E193F" w:rsidRPr="00833F1E" w14:paraId="7ABDBF52" w14:textId="77777777" w:rsidTr="004E193F">
        <w:tblPrEx>
          <w:tblLook w:val="04A0" w:firstRow="1" w:lastRow="0" w:firstColumn="1" w:lastColumn="0" w:noHBand="0" w:noVBand="1"/>
        </w:tblPrEx>
        <w:trPr>
          <w:trHeight w:val="323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916000C" w14:textId="7F8C359B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Hispanic or Latino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C0C8A9F" w14:textId="0D32CA49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82EF3CB" w14:textId="0814ACC5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4B7A4E" w14:textId="2A99D51F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1.39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469FC7B8" w14:textId="77217034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16</w:t>
            </w:r>
          </w:p>
        </w:tc>
      </w:tr>
      <w:tr w:rsidR="004E193F" w:rsidRPr="00833F1E" w14:paraId="39C7B817" w14:textId="77777777" w:rsidTr="004E193F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C61B90E" w14:textId="4FB424D8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ANHPI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C052920" w14:textId="236F3B1E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3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D077EB3" w14:textId="77CF61D3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3947D36" w14:textId="218CDD3E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92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72942E78" w14:textId="744C0572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36</w:t>
            </w:r>
          </w:p>
        </w:tc>
      </w:tr>
      <w:tr w:rsidR="004E193F" w:rsidRPr="00833F1E" w14:paraId="1940DEF1" w14:textId="77777777" w:rsidTr="004E193F">
        <w:tblPrEx>
          <w:tblLook w:val="04A0" w:firstRow="1" w:lastRow="0" w:firstColumn="1" w:lastColumn="0" w:noHBand="0" w:noVBand="1"/>
        </w:tblPrEx>
        <w:trPr>
          <w:trHeight w:val="305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DEE25FE" w14:textId="1740652F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AIA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3460BB" w14:textId="0923490F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8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86FCF83" w14:textId="58546E92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5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788585" w14:textId="60D70EAD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33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6EA70A3E" w14:textId="7A3B78D2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74</w:t>
            </w:r>
          </w:p>
        </w:tc>
      </w:tr>
      <w:tr w:rsidR="004E193F" w:rsidRPr="00833F1E" w14:paraId="699F6CE5" w14:textId="77777777" w:rsidTr="004E193F">
        <w:tblPrEx>
          <w:tblLook w:val="04A0" w:firstRow="1" w:lastRow="0" w:firstColumn="1" w:lastColumn="0" w:noHBand="0" w:noVBand="1"/>
        </w:tblPrEx>
        <w:trPr>
          <w:trHeight w:val="179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8B5851C" w14:textId="7C74A2B0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Black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C080E8" w14:textId="7F800368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05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21DEFD0" w14:textId="0F9118AC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185ECDC" w14:textId="6CD406E6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4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09DC75CA" w14:textId="7C0A1472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69</w:t>
            </w:r>
          </w:p>
        </w:tc>
      </w:tr>
      <w:tr w:rsidR="004E193F" w:rsidRPr="00833F1E" w14:paraId="6E505DD4" w14:textId="77777777" w:rsidTr="004E193F">
        <w:tblPrEx>
          <w:tblLook w:val="04A0" w:firstRow="1" w:lastRow="0" w:firstColumn="1" w:lastColumn="0" w:noHBand="0" w:noVBand="1"/>
        </w:tblPrEx>
        <w:trPr>
          <w:trHeight w:val="251"/>
        </w:trPr>
        <w:tc>
          <w:tcPr>
            <w:tcW w:w="387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4218078" w14:textId="2A235380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 xml:space="preserve">   NH Multiracial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44A53B6" w14:textId="48B74A6A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12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7A37F9" w14:textId="57A47203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5C2108A" w14:textId="44EE8BF9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-0.6</w:t>
            </w:r>
            <w:r w:rsidR="008E7E6C">
              <w:rPr>
                <w:color w:val="000000"/>
              </w:rPr>
              <w:t>0</w:t>
            </w:r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  <w:hideMark/>
          </w:tcPr>
          <w:p w14:paraId="41016A1B" w14:textId="6269CF4C" w:rsidR="004E193F" w:rsidRPr="00833F1E" w:rsidRDefault="004E193F" w:rsidP="004E193F">
            <w:pPr>
              <w:rPr>
                <w:color w:val="000000"/>
              </w:rPr>
            </w:pPr>
            <w:r w:rsidRPr="00833F1E">
              <w:rPr>
                <w:color w:val="000000"/>
              </w:rPr>
              <w:t>0.55</w:t>
            </w:r>
          </w:p>
        </w:tc>
      </w:tr>
      <w:tr w:rsidR="004B6229" w:rsidRPr="00833F1E" w14:paraId="44387CB9" w14:textId="77777777" w:rsidTr="004E193F">
        <w:trPr>
          <w:trHeight w:val="324"/>
        </w:trPr>
        <w:tc>
          <w:tcPr>
            <w:tcW w:w="3870" w:type="dxa"/>
            <w:tcBorders>
              <w:top w:val="nil"/>
              <w:right w:val="nil"/>
            </w:tcBorders>
            <w:hideMark/>
          </w:tcPr>
          <w:p w14:paraId="732DED4E" w14:textId="77777777" w:rsidR="004B6229" w:rsidRPr="00833F1E" w:rsidRDefault="004B6229" w:rsidP="005B0D56">
            <w:pPr>
              <w:rPr>
                <w:b/>
                <w:bCs/>
                <w:color w:val="000000"/>
              </w:rPr>
            </w:pPr>
            <w:r w:rsidRPr="00833F1E">
              <w:rPr>
                <w:b/>
                <w:bCs/>
                <w:color w:val="000000"/>
              </w:rPr>
              <w:t xml:space="preserve">Age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hideMark/>
          </w:tcPr>
          <w:p w14:paraId="43F5B4DC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44282893" w14:textId="77777777" w:rsidR="004B6229" w:rsidRPr="00833F1E" w:rsidRDefault="004B6229" w:rsidP="005B0D56">
            <w:pPr>
              <w:rPr>
                <w:i/>
                <w:iCs/>
                <w:color w:val="000000"/>
              </w:rPr>
            </w:pPr>
            <w:r w:rsidRPr="00833F1E">
              <w:rPr>
                <w:color w:val="00000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hideMark/>
          </w:tcPr>
          <w:p w14:paraId="53A96246" w14:textId="56CC5695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2.</w:t>
            </w:r>
            <w:r w:rsidR="008E7E6C">
              <w:rPr>
                <w:color w:val="000000"/>
              </w:rPr>
              <w:t>04</w:t>
            </w:r>
          </w:p>
        </w:tc>
        <w:tc>
          <w:tcPr>
            <w:tcW w:w="1499" w:type="dxa"/>
            <w:tcBorders>
              <w:top w:val="nil"/>
              <w:left w:val="nil"/>
            </w:tcBorders>
          </w:tcPr>
          <w:p w14:paraId="242BED39" w14:textId="77777777" w:rsidR="004B6229" w:rsidRPr="00833F1E" w:rsidRDefault="004B6229" w:rsidP="005B0D56">
            <w:pPr>
              <w:rPr>
                <w:color w:val="000000"/>
              </w:rPr>
            </w:pPr>
            <w:r w:rsidRPr="00833F1E">
              <w:rPr>
                <w:color w:val="000000"/>
              </w:rPr>
              <w:t>*</w:t>
            </w:r>
          </w:p>
        </w:tc>
      </w:tr>
    </w:tbl>
    <w:p w14:paraId="7F9C2A09" w14:textId="77777777" w:rsidR="00647232" w:rsidRPr="00833F1E" w:rsidRDefault="00053018" w:rsidP="00647232">
      <w:bookmarkStart w:id="2" w:name="_Hlk92375648"/>
      <w:r w:rsidRPr="00833F1E">
        <w:t xml:space="preserve">Note: </w:t>
      </w:r>
      <w:r w:rsidR="00AD5887" w:rsidRPr="00833F1E">
        <w:rPr>
          <w:rFonts w:ascii="Cambria Math" w:hAnsi="Cambria Math" w:cs="Cambria Math"/>
        </w:rPr>
        <w:t>∗</w:t>
      </w:r>
      <w:r w:rsidR="00AD5887" w:rsidRPr="00833F1E">
        <w:t xml:space="preserve">p &lt; .05; </w:t>
      </w:r>
      <w:r w:rsidR="00AD5887" w:rsidRPr="00833F1E">
        <w:rPr>
          <w:rFonts w:ascii="Cambria Math" w:hAnsi="Cambria Math" w:cs="Cambria Math"/>
        </w:rPr>
        <w:t>∗∗</w:t>
      </w:r>
      <w:r w:rsidR="00AD5887" w:rsidRPr="00833F1E">
        <w:t xml:space="preserve">p &lt; .01; </w:t>
      </w:r>
      <w:r w:rsidR="00AD5887" w:rsidRPr="00833F1E">
        <w:rPr>
          <w:rFonts w:ascii="Cambria Math" w:hAnsi="Cambria Math" w:cs="Cambria Math"/>
        </w:rPr>
        <w:t>∗∗∗</w:t>
      </w:r>
      <w:r w:rsidR="00AD5887" w:rsidRPr="00833F1E">
        <w:t>p &lt; .001</w:t>
      </w:r>
      <w:r w:rsidR="00647232" w:rsidRPr="00833F1E">
        <w:t>, AANHPI = Asian American Native Hawaiian Pacific Islander, AIAN = American Indian/Alaska Native, NH = non-Hispanic</w:t>
      </w:r>
    </w:p>
    <w:p w14:paraId="7ED9EE5F" w14:textId="25059B66" w:rsidR="00AD5887" w:rsidRPr="00833F1E" w:rsidRDefault="00AD5887" w:rsidP="00AD5887"/>
    <w:bookmarkEnd w:id="2"/>
    <w:p w14:paraId="2CA18577" w14:textId="77777777" w:rsidR="00AD5887" w:rsidRPr="00833F1E" w:rsidRDefault="00AD5887" w:rsidP="004B6229">
      <w:pPr>
        <w:rPr>
          <w:b/>
          <w:bCs/>
          <w:color w:val="000000"/>
        </w:rPr>
      </w:pPr>
    </w:p>
    <w:p w14:paraId="6E2712BC" w14:textId="6CC3D088" w:rsidR="004B6229" w:rsidRPr="00833F1E" w:rsidRDefault="00D076FB" w:rsidP="0098057E">
      <w:r w:rsidRPr="00833F1E">
        <w:rPr>
          <w:noProof/>
        </w:rPr>
        <w:lastRenderedPageBreak/>
        <w:drawing>
          <wp:inline distT="0" distB="0" distL="0" distR="0" wp14:anchorId="24342742" wp14:editId="482E87F0">
            <wp:extent cx="5486400" cy="3387256"/>
            <wp:effectExtent l="0" t="0" r="0" b="3810"/>
            <wp:docPr id="103944685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92"/>
                    <a:stretch/>
                  </pic:blipFill>
                  <pic:spPr bwMode="auto">
                    <a:xfrm>
                      <a:off x="0" y="0"/>
                      <a:ext cx="5486400" cy="338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60595" w14:textId="23F164DE" w:rsidR="00D076FB" w:rsidRPr="00833F1E" w:rsidRDefault="00E81621" w:rsidP="0098057E">
      <w:pPr>
        <w:rPr>
          <w:b/>
          <w:bCs/>
        </w:rPr>
      </w:pPr>
      <w:r w:rsidRPr="00833F1E">
        <w:rPr>
          <w:b/>
          <w:bCs/>
        </w:rPr>
        <w:t>Figure S1.</w:t>
      </w:r>
      <w:r w:rsidR="00D076FB" w:rsidRPr="00833F1E">
        <w:rPr>
          <w:b/>
          <w:bCs/>
        </w:rPr>
        <w:t xml:space="preserve"> Odds of screening positive for suicide risk by levels of overall connectedness and NSSI</w:t>
      </w:r>
    </w:p>
    <w:p w14:paraId="2A56DE88" w14:textId="395C128B" w:rsidR="00D076FB" w:rsidRPr="00833F1E" w:rsidRDefault="00053018" w:rsidP="00D076FB">
      <w:r w:rsidRPr="00833F1E">
        <w:t xml:space="preserve">Note: </w:t>
      </w:r>
      <w:r w:rsidR="00D076FB" w:rsidRPr="00833F1E">
        <w:t>SD = standard deviation</w:t>
      </w:r>
    </w:p>
    <w:p w14:paraId="20F67799" w14:textId="77777777" w:rsidR="00D076FB" w:rsidRPr="00833F1E" w:rsidRDefault="00D076FB" w:rsidP="0098057E">
      <w:pPr>
        <w:rPr>
          <w:b/>
          <w:bCs/>
        </w:rPr>
      </w:pPr>
    </w:p>
    <w:p w14:paraId="78F5434A" w14:textId="36411569" w:rsidR="00D076FB" w:rsidRPr="00833F1E" w:rsidRDefault="00D076FB" w:rsidP="0098057E">
      <w:pPr>
        <w:rPr>
          <w:b/>
          <w:bCs/>
        </w:rPr>
      </w:pPr>
      <w:r w:rsidRPr="00833F1E">
        <w:rPr>
          <w:b/>
          <w:bCs/>
          <w:noProof/>
        </w:rPr>
        <w:drawing>
          <wp:inline distT="0" distB="0" distL="0" distR="0" wp14:anchorId="79DF334F" wp14:editId="02245DC9">
            <wp:extent cx="5486400" cy="3371353"/>
            <wp:effectExtent l="0" t="0" r="0" b="635"/>
            <wp:docPr id="9106178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6"/>
                    <a:stretch/>
                  </pic:blipFill>
                  <pic:spPr bwMode="auto">
                    <a:xfrm>
                      <a:off x="0" y="0"/>
                      <a:ext cx="5486400" cy="3371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65844" w14:textId="47E19CBD" w:rsidR="00D076FB" w:rsidRPr="00833F1E" w:rsidRDefault="00D076FB" w:rsidP="00D076FB">
      <w:pPr>
        <w:rPr>
          <w:b/>
          <w:bCs/>
        </w:rPr>
      </w:pPr>
      <w:r w:rsidRPr="00833F1E">
        <w:rPr>
          <w:b/>
          <w:bCs/>
        </w:rPr>
        <w:t>Figure S2. Odds of screening positive for suicide risk by levels of peer connectedness and NSSI</w:t>
      </w:r>
    </w:p>
    <w:p w14:paraId="4BE52B87" w14:textId="1C40406E" w:rsidR="00D076FB" w:rsidRPr="00833F1E" w:rsidRDefault="00053018" w:rsidP="00D076FB">
      <w:r w:rsidRPr="00833F1E">
        <w:t xml:space="preserve">Note: </w:t>
      </w:r>
      <w:r w:rsidR="00D076FB" w:rsidRPr="00833F1E">
        <w:t>SD = standard deviation</w:t>
      </w:r>
    </w:p>
    <w:p w14:paraId="5C938F65" w14:textId="77777777" w:rsidR="00D076FB" w:rsidRPr="00833F1E" w:rsidRDefault="00D076FB" w:rsidP="0098057E">
      <w:pPr>
        <w:rPr>
          <w:b/>
          <w:bCs/>
        </w:rPr>
      </w:pPr>
    </w:p>
    <w:p w14:paraId="6E6107F7" w14:textId="1B7B808D" w:rsidR="00D076FB" w:rsidRPr="00833F1E" w:rsidRDefault="00D076FB" w:rsidP="00D076FB">
      <w:pPr>
        <w:rPr>
          <w:b/>
          <w:bCs/>
        </w:rPr>
      </w:pPr>
      <w:r w:rsidRPr="00833F1E">
        <w:rPr>
          <w:b/>
          <w:bCs/>
          <w:noProof/>
        </w:rPr>
        <w:lastRenderedPageBreak/>
        <w:drawing>
          <wp:inline distT="0" distB="0" distL="0" distR="0" wp14:anchorId="6BFF5166" wp14:editId="5B1330BE">
            <wp:extent cx="5486400" cy="3403158"/>
            <wp:effectExtent l="0" t="0" r="0" b="6985"/>
            <wp:docPr id="11338574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6"/>
                    <a:stretch/>
                  </pic:blipFill>
                  <pic:spPr bwMode="auto">
                    <a:xfrm>
                      <a:off x="0" y="0"/>
                      <a:ext cx="5486400" cy="340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317DA" w14:textId="7C76A33B" w:rsidR="00D076FB" w:rsidRPr="00833F1E" w:rsidRDefault="00D076FB" w:rsidP="00D076FB">
      <w:pPr>
        <w:rPr>
          <w:b/>
          <w:bCs/>
        </w:rPr>
      </w:pPr>
      <w:r w:rsidRPr="00833F1E">
        <w:rPr>
          <w:b/>
          <w:bCs/>
        </w:rPr>
        <w:t>Figure S3. Odds of screening positive for suicide risk by levels of school connectedness and NSSI</w:t>
      </w:r>
    </w:p>
    <w:p w14:paraId="6A855B2D" w14:textId="77777777" w:rsidR="00053018" w:rsidRPr="00833F1E" w:rsidRDefault="00053018" w:rsidP="00053018">
      <w:r w:rsidRPr="00833F1E">
        <w:t>Note: SD = standard deviation</w:t>
      </w:r>
    </w:p>
    <w:p w14:paraId="2F3593C7" w14:textId="77777777" w:rsidR="00D076FB" w:rsidRPr="00833F1E" w:rsidRDefault="00D076FB" w:rsidP="0098057E">
      <w:pPr>
        <w:rPr>
          <w:b/>
          <w:bCs/>
        </w:rPr>
      </w:pPr>
    </w:p>
    <w:p w14:paraId="0EC6B1EB" w14:textId="37D83647" w:rsidR="00D076FB" w:rsidRPr="00833F1E" w:rsidRDefault="00D076FB" w:rsidP="0098057E">
      <w:pPr>
        <w:rPr>
          <w:b/>
          <w:bCs/>
        </w:rPr>
      </w:pPr>
      <w:r w:rsidRPr="00833F1E">
        <w:rPr>
          <w:b/>
          <w:bCs/>
          <w:noProof/>
        </w:rPr>
        <w:drawing>
          <wp:inline distT="0" distB="0" distL="0" distR="0" wp14:anchorId="63A496E5" wp14:editId="040F1B6A">
            <wp:extent cx="5486400" cy="3419061"/>
            <wp:effectExtent l="0" t="0" r="0" b="0"/>
            <wp:docPr id="2906339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2"/>
                    <a:stretch/>
                  </pic:blipFill>
                  <pic:spPr bwMode="auto">
                    <a:xfrm>
                      <a:off x="0" y="0"/>
                      <a:ext cx="5486400" cy="3419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D206F" w14:textId="0D25C155" w:rsidR="00D076FB" w:rsidRPr="00833F1E" w:rsidRDefault="00D076FB" w:rsidP="00D076FB">
      <w:pPr>
        <w:rPr>
          <w:b/>
          <w:bCs/>
        </w:rPr>
      </w:pPr>
      <w:r w:rsidRPr="00833F1E">
        <w:rPr>
          <w:b/>
          <w:bCs/>
        </w:rPr>
        <w:t>Figure S4. Odds of screening positive for suicide risk by levels of family connectedness and NSSI</w:t>
      </w:r>
    </w:p>
    <w:p w14:paraId="649ED70E" w14:textId="59C77E84" w:rsidR="00D076FB" w:rsidRPr="00833F1E" w:rsidRDefault="00053018" w:rsidP="0098057E">
      <w:r w:rsidRPr="00833F1E">
        <w:t>Note: SD = standard deviation</w:t>
      </w:r>
    </w:p>
    <w:sectPr w:rsidR="00D076FB" w:rsidRPr="00833F1E" w:rsidSect="00686B38">
      <w:head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50F12" w14:textId="77777777" w:rsidR="000F30DB" w:rsidRDefault="000F30DB" w:rsidP="00E56C1A">
      <w:r>
        <w:separator/>
      </w:r>
    </w:p>
  </w:endnote>
  <w:endnote w:type="continuationSeparator" w:id="0">
    <w:p w14:paraId="416A8197" w14:textId="77777777" w:rsidR="000F30DB" w:rsidRDefault="000F30DB" w:rsidP="00E56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64C8B" w14:textId="77777777" w:rsidR="000F30DB" w:rsidRDefault="000F30DB" w:rsidP="00E56C1A">
      <w:r>
        <w:separator/>
      </w:r>
    </w:p>
  </w:footnote>
  <w:footnote w:type="continuationSeparator" w:id="0">
    <w:p w14:paraId="6C846A80" w14:textId="77777777" w:rsidR="000F30DB" w:rsidRDefault="000F30DB" w:rsidP="00E56C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6D896" w14:textId="77777777" w:rsidR="006B5548" w:rsidRDefault="006B5548" w:rsidP="006B5548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B1852"/>
    <w:multiLevelType w:val="hybridMultilevel"/>
    <w:tmpl w:val="488A4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F7175"/>
    <w:multiLevelType w:val="hybridMultilevel"/>
    <w:tmpl w:val="C452154E"/>
    <w:lvl w:ilvl="0" w:tplc="919A3F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96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3626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82E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7A2C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80B5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E20A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A868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605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254E79"/>
    <w:multiLevelType w:val="hybridMultilevel"/>
    <w:tmpl w:val="64AEE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F5169"/>
    <w:multiLevelType w:val="hybridMultilevel"/>
    <w:tmpl w:val="C5781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C0576C"/>
    <w:multiLevelType w:val="hybridMultilevel"/>
    <w:tmpl w:val="4B521B3A"/>
    <w:lvl w:ilvl="0" w:tplc="F04E8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6A5B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C270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FAD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0E9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4CD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281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7445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E8F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A8D4F27"/>
    <w:multiLevelType w:val="hybridMultilevel"/>
    <w:tmpl w:val="C1BCC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F616A7"/>
    <w:multiLevelType w:val="multilevel"/>
    <w:tmpl w:val="5E008F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E6A0DCC"/>
    <w:multiLevelType w:val="hybridMultilevel"/>
    <w:tmpl w:val="2A50C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8165C8"/>
    <w:multiLevelType w:val="hybridMultilevel"/>
    <w:tmpl w:val="F85EB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4829BC"/>
    <w:multiLevelType w:val="hybridMultilevel"/>
    <w:tmpl w:val="AFBAF536"/>
    <w:lvl w:ilvl="0" w:tplc="C5DE6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06F7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CCA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BA35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F0C8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E6A7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F093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141F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18D7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0952E8A"/>
    <w:multiLevelType w:val="hybridMultilevel"/>
    <w:tmpl w:val="5814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4C131E"/>
    <w:multiLevelType w:val="multilevel"/>
    <w:tmpl w:val="453EE02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C8F1C04"/>
    <w:multiLevelType w:val="hybridMultilevel"/>
    <w:tmpl w:val="F7623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A4999"/>
    <w:multiLevelType w:val="multilevel"/>
    <w:tmpl w:val="826848D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77670D4"/>
    <w:multiLevelType w:val="hybridMultilevel"/>
    <w:tmpl w:val="77A46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01C59"/>
    <w:multiLevelType w:val="hybridMultilevel"/>
    <w:tmpl w:val="5F7EE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FB03C9"/>
    <w:multiLevelType w:val="hybridMultilevel"/>
    <w:tmpl w:val="F356E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C12CAF"/>
    <w:multiLevelType w:val="hybridMultilevel"/>
    <w:tmpl w:val="C91E1D26"/>
    <w:lvl w:ilvl="0" w:tplc="7AC093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B88B4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D6007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FB8EB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4E883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DE10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AF6E9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5C49C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51ADB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3DB2078A"/>
    <w:multiLevelType w:val="hybridMultilevel"/>
    <w:tmpl w:val="D1D46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38551C"/>
    <w:multiLevelType w:val="hybridMultilevel"/>
    <w:tmpl w:val="AEC06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F4931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A706A3"/>
    <w:multiLevelType w:val="hybridMultilevel"/>
    <w:tmpl w:val="96C0C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3E1AB9"/>
    <w:multiLevelType w:val="hybridMultilevel"/>
    <w:tmpl w:val="B428F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F0615F"/>
    <w:multiLevelType w:val="multilevel"/>
    <w:tmpl w:val="A77012B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55DC216B"/>
    <w:multiLevelType w:val="multilevel"/>
    <w:tmpl w:val="6E4E335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58D22F3B"/>
    <w:multiLevelType w:val="multilevel"/>
    <w:tmpl w:val="51B862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9CA7466"/>
    <w:multiLevelType w:val="hybridMultilevel"/>
    <w:tmpl w:val="6D5CC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98108E"/>
    <w:multiLevelType w:val="hybridMultilevel"/>
    <w:tmpl w:val="F8964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17779"/>
    <w:multiLevelType w:val="multilevel"/>
    <w:tmpl w:val="64FEEB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E9E2DAD"/>
    <w:multiLevelType w:val="hybridMultilevel"/>
    <w:tmpl w:val="AA1A552A"/>
    <w:lvl w:ilvl="0" w:tplc="A22CF57E">
      <w:start w:val="7"/>
      <w:numFmt w:val="bullet"/>
      <w:lvlText w:val="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A053B5"/>
    <w:multiLevelType w:val="multilevel"/>
    <w:tmpl w:val="2FAC66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22F561D"/>
    <w:multiLevelType w:val="hybridMultilevel"/>
    <w:tmpl w:val="A2A2A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192487"/>
    <w:multiLevelType w:val="hybridMultilevel"/>
    <w:tmpl w:val="FFDA0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165447">
    <w:abstractNumId w:val="19"/>
  </w:num>
  <w:num w:numId="2" w16cid:durableId="1516455954">
    <w:abstractNumId w:val="30"/>
  </w:num>
  <w:num w:numId="3" w16cid:durableId="345668651">
    <w:abstractNumId w:val="21"/>
  </w:num>
  <w:num w:numId="4" w16cid:durableId="1224947776">
    <w:abstractNumId w:val="18"/>
  </w:num>
  <w:num w:numId="5" w16cid:durableId="522673076">
    <w:abstractNumId w:val="25"/>
  </w:num>
  <w:num w:numId="6" w16cid:durableId="2138528502">
    <w:abstractNumId w:val="24"/>
  </w:num>
  <w:num w:numId="7" w16cid:durableId="280888880">
    <w:abstractNumId w:val="6"/>
  </w:num>
  <w:num w:numId="8" w16cid:durableId="1970822147">
    <w:abstractNumId w:val="12"/>
  </w:num>
  <w:num w:numId="9" w16cid:durableId="747653612">
    <w:abstractNumId w:val="5"/>
  </w:num>
  <w:num w:numId="10" w16cid:durableId="1966233507">
    <w:abstractNumId w:val="20"/>
  </w:num>
  <w:num w:numId="11" w16cid:durableId="1536306051">
    <w:abstractNumId w:val="13"/>
  </w:num>
  <w:num w:numId="12" w16cid:durableId="2037802631">
    <w:abstractNumId w:val="3"/>
  </w:num>
  <w:num w:numId="13" w16cid:durableId="2024935680">
    <w:abstractNumId w:val="23"/>
  </w:num>
  <w:num w:numId="14" w16cid:durableId="284043430">
    <w:abstractNumId w:val="22"/>
  </w:num>
  <w:num w:numId="15" w16cid:durableId="802192747">
    <w:abstractNumId w:val="15"/>
  </w:num>
  <w:num w:numId="16" w16cid:durableId="1149520013">
    <w:abstractNumId w:val="2"/>
  </w:num>
  <w:num w:numId="17" w16cid:durableId="1347753308">
    <w:abstractNumId w:val="10"/>
  </w:num>
  <w:num w:numId="18" w16cid:durableId="1096823578">
    <w:abstractNumId w:val="14"/>
  </w:num>
  <w:num w:numId="19" w16cid:durableId="1109159015">
    <w:abstractNumId w:val="0"/>
  </w:num>
  <w:num w:numId="20" w16cid:durableId="61105834">
    <w:abstractNumId w:val="26"/>
  </w:num>
  <w:num w:numId="21" w16cid:durableId="867107629">
    <w:abstractNumId w:val="31"/>
  </w:num>
  <w:num w:numId="22" w16cid:durableId="1230769049">
    <w:abstractNumId w:val="8"/>
  </w:num>
  <w:num w:numId="23" w16cid:durableId="669673366">
    <w:abstractNumId w:val="29"/>
  </w:num>
  <w:num w:numId="24" w16cid:durableId="580676833">
    <w:abstractNumId w:val="1"/>
  </w:num>
  <w:num w:numId="25" w16cid:durableId="230388268">
    <w:abstractNumId w:val="17"/>
  </w:num>
  <w:num w:numId="26" w16cid:durableId="397091273">
    <w:abstractNumId w:val="11"/>
  </w:num>
  <w:num w:numId="27" w16cid:durableId="1257056367">
    <w:abstractNumId w:val="27"/>
  </w:num>
  <w:num w:numId="28" w16cid:durableId="1274558110">
    <w:abstractNumId w:val="9"/>
  </w:num>
  <w:num w:numId="29" w16cid:durableId="522280038">
    <w:abstractNumId w:val="16"/>
  </w:num>
  <w:num w:numId="30" w16cid:durableId="1787196170">
    <w:abstractNumId w:val="7"/>
  </w:num>
  <w:num w:numId="31" w16cid:durableId="1942227067">
    <w:abstractNumId w:val="4"/>
  </w:num>
  <w:num w:numId="32" w16cid:durableId="850604253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tdvparafw0vlex9arxpw0t9verrr005fzr&quot;&gt;My EndNote Library&lt;record-ids&gt;&lt;item&gt;1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/record-ids&gt;&lt;/item&gt;&lt;/Libraries&gt;"/>
  </w:docVars>
  <w:rsids>
    <w:rsidRoot w:val="00621A07"/>
    <w:rsid w:val="00001583"/>
    <w:rsid w:val="0000477D"/>
    <w:rsid w:val="00004839"/>
    <w:rsid w:val="00004CE0"/>
    <w:rsid w:val="00007655"/>
    <w:rsid w:val="00010C4B"/>
    <w:rsid w:val="00011158"/>
    <w:rsid w:val="00011E8E"/>
    <w:rsid w:val="00011FE8"/>
    <w:rsid w:val="00012040"/>
    <w:rsid w:val="000122DF"/>
    <w:rsid w:val="00012DD2"/>
    <w:rsid w:val="00013F44"/>
    <w:rsid w:val="000166D9"/>
    <w:rsid w:val="00017152"/>
    <w:rsid w:val="00020156"/>
    <w:rsid w:val="00020CA1"/>
    <w:rsid w:val="00024F07"/>
    <w:rsid w:val="00031005"/>
    <w:rsid w:val="000353C8"/>
    <w:rsid w:val="00035B2D"/>
    <w:rsid w:val="000442B0"/>
    <w:rsid w:val="000479B8"/>
    <w:rsid w:val="00051758"/>
    <w:rsid w:val="00053018"/>
    <w:rsid w:val="00054784"/>
    <w:rsid w:val="00055599"/>
    <w:rsid w:val="000564D9"/>
    <w:rsid w:val="00057CE0"/>
    <w:rsid w:val="00063433"/>
    <w:rsid w:val="00070866"/>
    <w:rsid w:val="00071BF8"/>
    <w:rsid w:val="00073A3E"/>
    <w:rsid w:val="00077683"/>
    <w:rsid w:val="00082816"/>
    <w:rsid w:val="00082E82"/>
    <w:rsid w:val="0009049A"/>
    <w:rsid w:val="00090562"/>
    <w:rsid w:val="000930C6"/>
    <w:rsid w:val="00093AB9"/>
    <w:rsid w:val="000944F8"/>
    <w:rsid w:val="0009542D"/>
    <w:rsid w:val="000955DB"/>
    <w:rsid w:val="000967DF"/>
    <w:rsid w:val="000A2142"/>
    <w:rsid w:val="000B1EDF"/>
    <w:rsid w:val="000B3E00"/>
    <w:rsid w:val="000B673D"/>
    <w:rsid w:val="000B67F7"/>
    <w:rsid w:val="000C35B5"/>
    <w:rsid w:val="000C38E7"/>
    <w:rsid w:val="000C4E8E"/>
    <w:rsid w:val="000C5289"/>
    <w:rsid w:val="000C64E9"/>
    <w:rsid w:val="000C7CD1"/>
    <w:rsid w:val="000C7FEF"/>
    <w:rsid w:val="000D18EE"/>
    <w:rsid w:val="000D389F"/>
    <w:rsid w:val="000D3EEF"/>
    <w:rsid w:val="000D4757"/>
    <w:rsid w:val="000D4BC8"/>
    <w:rsid w:val="000D79E1"/>
    <w:rsid w:val="000E2F44"/>
    <w:rsid w:val="000E301C"/>
    <w:rsid w:val="000E5687"/>
    <w:rsid w:val="000E681D"/>
    <w:rsid w:val="000E736C"/>
    <w:rsid w:val="000F30DB"/>
    <w:rsid w:val="000F36FC"/>
    <w:rsid w:val="000F746A"/>
    <w:rsid w:val="001013C2"/>
    <w:rsid w:val="0010171A"/>
    <w:rsid w:val="0010589A"/>
    <w:rsid w:val="00110394"/>
    <w:rsid w:val="00110EC5"/>
    <w:rsid w:val="00111A67"/>
    <w:rsid w:val="00112AD8"/>
    <w:rsid w:val="00112E3B"/>
    <w:rsid w:val="00114993"/>
    <w:rsid w:val="00117A59"/>
    <w:rsid w:val="0012260F"/>
    <w:rsid w:val="0012439D"/>
    <w:rsid w:val="001272E1"/>
    <w:rsid w:val="001274BF"/>
    <w:rsid w:val="00130B58"/>
    <w:rsid w:val="00131EA5"/>
    <w:rsid w:val="00144499"/>
    <w:rsid w:val="00144D56"/>
    <w:rsid w:val="0015210D"/>
    <w:rsid w:val="0015229F"/>
    <w:rsid w:val="00152DA1"/>
    <w:rsid w:val="0015464C"/>
    <w:rsid w:val="001555F9"/>
    <w:rsid w:val="00157370"/>
    <w:rsid w:val="00160EA6"/>
    <w:rsid w:val="00162E9E"/>
    <w:rsid w:val="001662D8"/>
    <w:rsid w:val="00166669"/>
    <w:rsid w:val="00167D0F"/>
    <w:rsid w:val="001733AD"/>
    <w:rsid w:val="0017569C"/>
    <w:rsid w:val="00180578"/>
    <w:rsid w:val="001814CE"/>
    <w:rsid w:val="001860BD"/>
    <w:rsid w:val="0019099A"/>
    <w:rsid w:val="0019399F"/>
    <w:rsid w:val="00193D56"/>
    <w:rsid w:val="00195219"/>
    <w:rsid w:val="001A1CDD"/>
    <w:rsid w:val="001A3AC6"/>
    <w:rsid w:val="001A49C3"/>
    <w:rsid w:val="001B3F24"/>
    <w:rsid w:val="001B40E2"/>
    <w:rsid w:val="001B4846"/>
    <w:rsid w:val="001B6097"/>
    <w:rsid w:val="001B63B2"/>
    <w:rsid w:val="001C21ED"/>
    <w:rsid w:val="001C381A"/>
    <w:rsid w:val="001C3AA9"/>
    <w:rsid w:val="001D55D7"/>
    <w:rsid w:val="001D7408"/>
    <w:rsid w:val="001E39AA"/>
    <w:rsid w:val="001E5F52"/>
    <w:rsid w:val="001F249E"/>
    <w:rsid w:val="0020102B"/>
    <w:rsid w:val="00201072"/>
    <w:rsid w:val="00201BBC"/>
    <w:rsid w:val="00202303"/>
    <w:rsid w:val="00211E83"/>
    <w:rsid w:val="00214EF3"/>
    <w:rsid w:val="0021521C"/>
    <w:rsid w:val="00217FE5"/>
    <w:rsid w:val="00221356"/>
    <w:rsid w:val="00221692"/>
    <w:rsid w:val="002232D0"/>
    <w:rsid w:val="00223AF8"/>
    <w:rsid w:val="00223E4A"/>
    <w:rsid w:val="0022595B"/>
    <w:rsid w:val="0023350A"/>
    <w:rsid w:val="00235811"/>
    <w:rsid w:val="002409A2"/>
    <w:rsid w:val="002518AE"/>
    <w:rsid w:val="00252739"/>
    <w:rsid w:val="00254C92"/>
    <w:rsid w:val="002566C1"/>
    <w:rsid w:val="00262D80"/>
    <w:rsid w:val="00263086"/>
    <w:rsid w:val="00264E33"/>
    <w:rsid w:val="00270132"/>
    <w:rsid w:val="00270F2D"/>
    <w:rsid w:val="00271B29"/>
    <w:rsid w:val="002722CE"/>
    <w:rsid w:val="00276AF0"/>
    <w:rsid w:val="0027744C"/>
    <w:rsid w:val="00280A66"/>
    <w:rsid w:val="00282F6E"/>
    <w:rsid w:val="00295F98"/>
    <w:rsid w:val="002A0558"/>
    <w:rsid w:val="002A2D28"/>
    <w:rsid w:val="002A64E1"/>
    <w:rsid w:val="002A71F3"/>
    <w:rsid w:val="002B0F0D"/>
    <w:rsid w:val="002B1927"/>
    <w:rsid w:val="002B1C23"/>
    <w:rsid w:val="002B1D51"/>
    <w:rsid w:val="002B2D65"/>
    <w:rsid w:val="002B3389"/>
    <w:rsid w:val="002B6AE1"/>
    <w:rsid w:val="002C2C41"/>
    <w:rsid w:val="002C4327"/>
    <w:rsid w:val="002C5797"/>
    <w:rsid w:val="002C70D4"/>
    <w:rsid w:val="002C76E1"/>
    <w:rsid w:val="002D0BA5"/>
    <w:rsid w:val="002D11A5"/>
    <w:rsid w:val="002D11D6"/>
    <w:rsid w:val="002D40B2"/>
    <w:rsid w:val="002D4174"/>
    <w:rsid w:val="002D4267"/>
    <w:rsid w:val="002D5244"/>
    <w:rsid w:val="002E13A9"/>
    <w:rsid w:val="002E27F1"/>
    <w:rsid w:val="002E3E6C"/>
    <w:rsid w:val="002E4C03"/>
    <w:rsid w:val="002E5730"/>
    <w:rsid w:val="002F361C"/>
    <w:rsid w:val="002F607C"/>
    <w:rsid w:val="002F6800"/>
    <w:rsid w:val="00300009"/>
    <w:rsid w:val="00302343"/>
    <w:rsid w:val="003063F0"/>
    <w:rsid w:val="00311345"/>
    <w:rsid w:val="00315222"/>
    <w:rsid w:val="003155D8"/>
    <w:rsid w:val="00315DFA"/>
    <w:rsid w:val="003169AE"/>
    <w:rsid w:val="00316ADD"/>
    <w:rsid w:val="00316B35"/>
    <w:rsid w:val="00317528"/>
    <w:rsid w:val="00317EE7"/>
    <w:rsid w:val="00317F09"/>
    <w:rsid w:val="00321156"/>
    <w:rsid w:val="0032495B"/>
    <w:rsid w:val="00325CD3"/>
    <w:rsid w:val="0032605C"/>
    <w:rsid w:val="0032634D"/>
    <w:rsid w:val="0033015C"/>
    <w:rsid w:val="003316D4"/>
    <w:rsid w:val="00331E1C"/>
    <w:rsid w:val="00332473"/>
    <w:rsid w:val="003332D9"/>
    <w:rsid w:val="003341F5"/>
    <w:rsid w:val="00336D2F"/>
    <w:rsid w:val="00337134"/>
    <w:rsid w:val="00337A3D"/>
    <w:rsid w:val="00337BF0"/>
    <w:rsid w:val="00337E46"/>
    <w:rsid w:val="00344154"/>
    <w:rsid w:val="00344690"/>
    <w:rsid w:val="00346F4A"/>
    <w:rsid w:val="00347EA0"/>
    <w:rsid w:val="00351B1C"/>
    <w:rsid w:val="00353057"/>
    <w:rsid w:val="00353132"/>
    <w:rsid w:val="0035477D"/>
    <w:rsid w:val="003567E4"/>
    <w:rsid w:val="0036114A"/>
    <w:rsid w:val="00366D47"/>
    <w:rsid w:val="00367B93"/>
    <w:rsid w:val="00371D0A"/>
    <w:rsid w:val="003734CB"/>
    <w:rsid w:val="003821E6"/>
    <w:rsid w:val="00383AEF"/>
    <w:rsid w:val="003841CB"/>
    <w:rsid w:val="00385470"/>
    <w:rsid w:val="00385D17"/>
    <w:rsid w:val="00390687"/>
    <w:rsid w:val="00390CB0"/>
    <w:rsid w:val="0039285B"/>
    <w:rsid w:val="00395308"/>
    <w:rsid w:val="00397435"/>
    <w:rsid w:val="0039786B"/>
    <w:rsid w:val="003A12DF"/>
    <w:rsid w:val="003A5406"/>
    <w:rsid w:val="003A57BC"/>
    <w:rsid w:val="003A7BCC"/>
    <w:rsid w:val="003B08A2"/>
    <w:rsid w:val="003B1A14"/>
    <w:rsid w:val="003B333F"/>
    <w:rsid w:val="003B7146"/>
    <w:rsid w:val="003B7A37"/>
    <w:rsid w:val="003C007E"/>
    <w:rsid w:val="003C29DC"/>
    <w:rsid w:val="003C38B2"/>
    <w:rsid w:val="003C6BC9"/>
    <w:rsid w:val="003C70E6"/>
    <w:rsid w:val="003D1B98"/>
    <w:rsid w:val="003D5C18"/>
    <w:rsid w:val="003D62AE"/>
    <w:rsid w:val="003D6439"/>
    <w:rsid w:val="003D64C1"/>
    <w:rsid w:val="003D7849"/>
    <w:rsid w:val="003E0C15"/>
    <w:rsid w:val="003E2031"/>
    <w:rsid w:val="003E3626"/>
    <w:rsid w:val="003E3BF9"/>
    <w:rsid w:val="003E526A"/>
    <w:rsid w:val="003E5F67"/>
    <w:rsid w:val="003F2FAA"/>
    <w:rsid w:val="003F5298"/>
    <w:rsid w:val="003F72FD"/>
    <w:rsid w:val="0040034A"/>
    <w:rsid w:val="0040427A"/>
    <w:rsid w:val="00404766"/>
    <w:rsid w:val="0040478B"/>
    <w:rsid w:val="0040678E"/>
    <w:rsid w:val="00411862"/>
    <w:rsid w:val="004118A2"/>
    <w:rsid w:val="0041195D"/>
    <w:rsid w:val="004128E4"/>
    <w:rsid w:val="004145DB"/>
    <w:rsid w:val="00414A02"/>
    <w:rsid w:val="00414C63"/>
    <w:rsid w:val="00414F92"/>
    <w:rsid w:val="0041534C"/>
    <w:rsid w:val="00415D76"/>
    <w:rsid w:val="00416820"/>
    <w:rsid w:val="00416EEA"/>
    <w:rsid w:val="00420FFE"/>
    <w:rsid w:val="00421F42"/>
    <w:rsid w:val="00421FEC"/>
    <w:rsid w:val="00425152"/>
    <w:rsid w:val="00426402"/>
    <w:rsid w:val="00426DA9"/>
    <w:rsid w:val="00441F17"/>
    <w:rsid w:val="00443F31"/>
    <w:rsid w:val="00445DB9"/>
    <w:rsid w:val="00445F1A"/>
    <w:rsid w:val="00447B88"/>
    <w:rsid w:val="0045051D"/>
    <w:rsid w:val="00450C18"/>
    <w:rsid w:val="00454964"/>
    <w:rsid w:val="00460233"/>
    <w:rsid w:val="00460C5A"/>
    <w:rsid w:val="00461E98"/>
    <w:rsid w:val="0046264D"/>
    <w:rsid w:val="004666EE"/>
    <w:rsid w:val="00467066"/>
    <w:rsid w:val="00471EA2"/>
    <w:rsid w:val="00472C98"/>
    <w:rsid w:val="0047438C"/>
    <w:rsid w:val="00476805"/>
    <w:rsid w:val="00482491"/>
    <w:rsid w:val="00484D0C"/>
    <w:rsid w:val="00485716"/>
    <w:rsid w:val="0049042B"/>
    <w:rsid w:val="00490550"/>
    <w:rsid w:val="00490D8A"/>
    <w:rsid w:val="0049104A"/>
    <w:rsid w:val="00492056"/>
    <w:rsid w:val="004A0314"/>
    <w:rsid w:val="004A1B4D"/>
    <w:rsid w:val="004A28E2"/>
    <w:rsid w:val="004A2E9A"/>
    <w:rsid w:val="004A51D4"/>
    <w:rsid w:val="004A5F82"/>
    <w:rsid w:val="004A669B"/>
    <w:rsid w:val="004A7060"/>
    <w:rsid w:val="004B22C8"/>
    <w:rsid w:val="004B6229"/>
    <w:rsid w:val="004C4F03"/>
    <w:rsid w:val="004C67DF"/>
    <w:rsid w:val="004D3754"/>
    <w:rsid w:val="004D4981"/>
    <w:rsid w:val="004D61DC"/>
    <w:rsid w:val="004E193F"/>
    <w:rsid w:val="004E40F1"/>
    <w:rsid w:val="004E419D"/>
    <w:rsid w:val="004E66A0"/>
    <w:rsid w:val="004F08D7"/>
    <w:rsid w:val="004F279E"/>
    <w:rsid w:val="004F3895"/>
    <w:rsid w:val="004F3F69"/>
    <w:rsid w:val="004F477B"/>
    <w:rsid w:val="004F7812"/>
    <w:rsid w:val="00500CA8"/>
    <w:rsid w:val="00501585"/>
    <w:rsid w:val="00501DDF"/>
    <w:rsid w:val="005037F5"/>
    <w:rsid w:val="005053DB"/>
    <w:rsid w:val="0050662D"/>
    <w:rsid w:val="00507847"/>
    <w:rsid w:val="00514E8F"/>
    <w:rsid w:val="005225AE"/>
    <w:rsid w:val="00523D85"/>
    <w:rsid w:val="005249B0"/>
    <w:rsid w:val="00524B61"/>
    <w:rsid w:val="0053440D"/>
    <w:rsid w:val="00535635"/>
    <w:rsid w:val="00536752"/>
    <w:rsid w:val="00536995"/>
    <w:rsid w:val="00536B53"/>
    <w:rsid w:val="0054080A"/>
    <w:rsid w:val="0054466E"/>
    <w:rsid w:val="00551E8D"/>
    <w:rsid w:val="00556738"/>
    <w:rsid w:val="00560914"/>
    <w:rsid w:val="00562311"/>
    <w:rsid w:val="00572CA4"/>
    <w:rsid w:val="0057477C"/>
    <w:rsid w:val="00574E7D"/>
    <w:rsid w:val="00576041"/>
    <w:rsid w:val="00576661"/>
    <w:rsid w:val="00580C05"/>
    <w:rsid w:val="00581ACA"/>
    <w:rsid w:val="005846FB"/>
    <w:rsid w:val="00586454"/>
    <w:rsid w:val="0059020B"/>
    <w:rsid w:val="005955BA"/>
    <w:rsid w:val="00597D0D"/>
    <w:rsid w:val="005A0B41"/>
    <w:rsid w:val="005A0E21"/>
    <w:rsid w:val="005A4E42"/>
    <w:rsid w:val="005A675E"/>
    <w:rsid w:val="005A74B5"/>
    <w:rsid w:val="005A7F03"/>
    <w:rsid w:val="005B0729"/>
    <w:rsid w:val="005B0D16"/>
    <w:rsid w:val="005B2687"/>
    <w:rsid w:val="005B3693"/>
    <w:rsid w:val="005B5EB6"/>
    <w:rsid w:val="005C27A7"/>
    <w:rsid w:val="005C3A54"/>
    <w:rsid w:val="005C6311"/>
    <w:rsid w:val="005C7B1D"/>
    <w:rsid w:val="005D1087"/>
    <w:rsid w:val="005D6633"/>
    <w:rsid w:val="005D6B75"/>
    <w:rsid w:val="005D6CB7"/>
    <w:rsid w:val="005E2774"/>
    <w:rsid w:val="005E2964"/>
    <w:rsid w:val="005E3E46"/>
    <w:rsid w:val="005E73A8"/>
    <w:rsid w:val="005F12BD"/>
    <w:rsid w:val="005F16EC"/>
    <w:rsid w:val="005F2D79"/>
    <w:rsid w:val="005F4AA9"/>
    <w:rsid w:val="005F5769"/>
    <w:rsid w:val="005F5982"/>
    <w:rsid w:val="005F60ED"/>
    <w:rsid w:val="0060186F"/>
    <w:rsid w:val="00605E3C"/>
    <w:rsid w:val="006065CC"/>
    <w:rsid w:val="0061410A"/>
    <w:rsid w:val="0061438F"/>
    <w:rsid w:val="00621A07"/>
    <w:rsid w:val="006240E0"/>
    <w:rsid w:val="0062662B"/>
    <w:rsid w:val="00627E6A"/>
    <w:rsid w:val="006302B1"/>
    <w:rsid w:val="00632A27"/>
    <w:rsid w:val="00640701"/>
    <w:rsid w:val="00641989"/>
    <w:rsid w:val="006422AE"/>
    <w:rsid w:val="00647232"/>
    <w:rsid w:val="00647AAA"/>
    <w:rsid w:val="00650192"/>
    <w:rsid w:val="00651030"/>
    <w:rsid w:val="00651397"/>
    <w:rsid w:val="00651561"/>
    <w:rsid w:val="00651DDE"/>
    <w:rsid w:val="0065211E"/>
    <w:rsid w:val="006526B9"/>
    <w:rsid w:val="006551ED"/>
    <w:rsid w:val="0065689D"/>
    <w:rsid w:val="00657E9C"/>
    <w:rsid w:val="0066049F"/>
    <w:rsid w:val="00661A79"/>
    <w:rsid w:val="00662CB6"/>
    <w:rsid w:val="00663168"/>
    <w:rsid w:val="006641FD"/>
    <w:rsid w:val="00665DAD"/>
    <w:rsid w:val="006679D9"/>
    <w:rsid w:val="0067100B"/>
    <w:rsid w:val="006739C3"/>
    <w:rsid w:val="00674CC1"/>
    <w:rsid w:val="006750E6"/>
    <w:rsid w:val="00675634"/>
    <w:rsid w:val="00676BCD"/>
    <w:rsid w:val="00676C3D"/>
    <w:rsid w:val="00677BFA"/>
    <w:rsid w:val="00677FE9"/>
    <w:rsid w:val="006830DD"/>
    <w:rsid w:val="00686064"/>
    <w:rsid w:val="00686B38"/>
    <w:rsid w:val="00686C56"/>
    <w:rsid w:val="006878D5"/>
    <w:rsid w:val="00687B07"/>
    <w:rsid w:val="006916C0"/>
    <w:rsid w:val="00693ACE"/>
    <w:rsid w:val="006A01B1"/>
    <w:rsid w:val="006A1ADE"/>
    <w:rsid w:val="006A2BA2"/>
    <w:rsid w:val="006A3590"/>
    <w:rsid w:val="006A45CF"/>
    <w:rsid w:val="006A500D"/>
    <w:rsid w:val="006A6FEA"/>
    <w:rsid w:val="006A7FD4"/>
    <w:rsid w:val="006B3581"/>
    <w:rsid w:val="006B3ECB"/>
    <w:rsid w:val="006B5548"/>
    <w:rsid w:val="006B6303"/>
    <w:rsid w:val="006B6B82"/>
    <w:rsid w:val="006C34CF"/>
    <w:rsid w:val="006C3860"/>
    <w:rsid w:val="006C3BB7"/>
    <w:rsid w:val="006C4B9E"/>
    <w:rsid w:val="006C5E9D"/>
    <w:rsid w:val="006D0056"/>
    <w:rsid w:val="006D0E5A"/>
    <w:rsid w:val="006D3A29"/>
    <w:rsid w:val="006D6E9C"/>
    <w:rsid w:val="006E3CBE"/>
    <w:rsid w:val="006F1B43"/>
    <w:rsid w:val="006F2576"/>
    <w:rsid w:val="006F4A16"/>
    <w:rsid w:val="006F66F2"/>
    <w:rsid w:val="006F712E"/>
    <w:rsid w:val="00701ED3"/>
    <w:rsid w:val="0070375E"/>
    <w:rsid w:val="00704913"/>
    <w:rsid w:val="00705AF2"/>
    <w:rsid w:val="00711BAA"/>
    <w:rsid w:val="00711E42"/>
    <w:rsid w:val="007139B3"/>
    <w:rsid w:val="007179DC"/>
    <w:rsid w:val="00717E9E"/>
    <w:rsid w:val="00720253"/>
    <w:rsid w:val="007219C9"/>
    <w:rsid w:val="00725762"/>
    <w:rsid w:val="00732931"/>
    <w:rsid w:val="00732D9D"/>
    <w:rsid w:val="00734326"/>
    <w:rsid w:val="00736955"/>
    <w:rsid w:val="007378B1"/>
    <w:rsid w:val="00737C83"/>
    <w:rsid w:val="00741AFC"/>
    <w:rsid w:val="007436E5"/>
    <w:rsid w:val="007439B0"/>
    <w:rsid w:val="00744CB2"/>
    <w:rsid w:val="00745ED5"/>
    <w:rsid w:val="00746B3A"/>
    <w:rsid w:val="007507CD"/>
    <w:rsid w:val="0075362C"/>
    <w:rsid w:val="00753B4F"/>
    <w:rsid w:val="007561A3"/>
    <w:rsid w:val="0075669C"/>
    <w:rsid w:val="007602A7"/>
    <w:rsid w:val="00762B08"/>
    <w:rsid w:val="00764046"/>
    <w:rsid w:val="00764FA1"/>
    <w:rsid w:val="00765159"/>
    <w:rsid w:val="007655FA"/>
    <w:rsid w:val="00765603"/>
    <w:rsid w:val="00765FF3"/>
    <w:rsid w:val="007675B5"/>
    <w:rsid w:val="00770D13"/>
    <w:rsid w:val="00771778"/>
    <w:rsid w:val="00775E3C"/>
    <w:rsid w:val="007761E0"/>
    <w:rsid w:val="00777710"/>
    <w:rsid w:val="00780C5B"/>
    <w:rsid w:val="007A045D"/>
    <w:rsid w:val="007A2E10"/>
    <w:rsid w:val="007A591D"/>
    <w:rsid w:val="007A682D"/>
    <w:rsid w:val="007A6C23"/>
    <w:rsid w:val="007B0525"/>
    <w:rsid w:val="007B2BF7"/>
    <w:rsid w:val="007B5E8F"/>
    <w:rsid w:val="007C0E93"/>
    <w:rsid w:val="007C2646"/>
    <w:rsid w:val="007C3E7D"/>
    <w:rsid w:val="007C499A"/>
    <w:rsid w:val="007C5969"/>
    <w:rsid w:val="007C5B8A"/>
    <w:rsid w:val="007C5EDB"/>
    <w:rsid w:val="007C6710"/>
    <w:rsid w:val="007C6DE9"/>
    <w:rsid w:val="007C7364"/>
    <w:rsid w:val="007C7623"/>
    <w:rsid w:val="007D2147"/>
    <w:rsid w:val="007D3895"/>
    <w:rsid w:val="007D4CB1"/>
    <w:rsid w:val="007D6573"/>
    <w:rsid w:val="007D7897"/>
    <w:rsid w:val="007D7A08"/>
    <w:rsid w:val="007E12F5"/>
    <w:rsid w:val="007E3BF8"/>
    <w:rsid w:val="007E3F61"/>
    <w:rsid w:val="007E5FBB"/>
    <w:rsid w:val="007E66F0"/>
    <w:rsid w:val="007F0FC5"/>
    <w:rsid w:val="007F4431"/>
    <w:rsid w:val="007F68F7"/>
    <w:rsid w:val="0080434F"/>
    <w:rsid w:val="008060D1"/>
    <w:rsid w:val="00806309"/>
    <w:rsid w:val="008077C3"/>
    <w:rsid w:val="00810F70"/>
    <w:rsid w:val="00812753"/>
    <w:rsid w:val="00813D61"/>
    <w:rsid w:val="00816146"/>
    <w:rsid w:val="0081669B"/>
    <w:rsid w:val="00817EF1"/>
    <w:rsid w:val="00824DA1"/>
    <w:rsid w:val="008262DD"/>
    <w:rsid w:val="00827D57"/>
    <w:rsid w:val="00833F1E"/>
    <w:rsid w:val="0083404F"/>
    <w:rsid w:val="00841323"/>
    <w:rsid w:val="00841663"/>
    <w:rsid w:val="00843A22"/>
    <w:rsid w:val="008442C8"/>
    <w:rsid w:val="00844CC5"/>
    <w:rsid w:val="00844DAF"/>
    <w:rsid w:val="0084754F"/>
    <w:rsid w:val="00866E21"/>
    <w:rsid w:val="00873F98"/>
    <w:rsid w:val="008754CC"/>
    <w:rsid w:val="0087651C"/>
    <w:rsid w:val="00876E4C"/>
    <w:rsid w:val="0087765C"/>
    <w:rsid w:val="00881EEE"/>
    <w:rsid w:val="00882FCA"/>
    <w:rsid w:val="00885A92"/>
    <w:rsid w:val="00890950"/>
    <w:rsid w:val="00892B3B"/>
    <w:rsid w:val="008A0316"/>
    <w:rsid w:val="008A26EF"/>
    <w:rsid w:val="008A4195"/>
    <w:rsid w:val="008B06B3"/>
    <w:rsid w:val="008B0798"/>
    <w:rsid w:val="008B24DA"/>
    <w:rsid w:val="008B6520"/>
    <w:rsid w:val="008B67AB"/>
    <w:rsid w:val="008B6877"/>
    <w:rsid w:val="008B6917"/>
    <w:rsid w:val="008C1896"/>
    <w:rsid w:val="008C47A5"/>
    <w:rsid w:val="008D0A7A"/>
    <w:rsid w:val="008D3B65"/>
    <w:rsid w:val="008D55B5"/>
    <w:rsid w:val="008D72DA"/>
    <w:rsid w:val="008E071D"/>
    <w:rsid w:val="008E36C2"/>
    <w:rsid w:val="008E4B7C"/>
    <w:rsid w:val="008E7DFC"/>
    <w:rsid w:val="008E7E6C"/>
    <w:rsid w:val="008F15DC"/>
    <w:rsid w:val="008F1A28"/>
    <w:rsid w:val="008F2626"/>
    <w:rsid w:val="008F3F96"/>
    <w:rsid w:val="008F49EB"/>
    <w:rsid w:val="008F49F8"/>
    <w:rsid w:val="008F4A22"/>
    <w:rsid w:val="008F5E9C"/>
    <w:rsid w:val="008F6FFC"/>
    <w:rsid w:val="00900E13"/>
    <w:rsid w:val="00901C55"/>
    <w:rsid w:val="00902317"/>
    <w:rsid w:val="009031ED"/>
    <w:rsid w:val="0090563C"/>
    <w:rsid w:val="00912A0C"/>
    <w:rsid w:val="009134B7"/>
    <w:rsid w:val="00914041"/>
    <w:rsid w:val="00915E89"/>
    <w:rsid w:val="00920D44"/>
    <w:rsid w:val="00920F25"/>
    <w:rsid w:val="009219E0"/>
    <w:rsid w:val="00923B89"/>
    <w:rsid w:val="00925763"/>
    <w:rsid w:val="0092612B"/>
    <w:rsid w:val="00926E4E"/>
    <w:rsid w:val="0093232A"/>
    <w:rsid w:val="009337C2"/>
    <w:rsid w:val="00934BC1"/>
    <w:rsid w:val="009358D2"/>
    <w:rsid w:val="00936CE2"/>
    <w:rsid w:val="009450FF"/>
    <w:rsid w:val="0094719B"/>
    <w:rsid w:val="00947A30"/>
    <w:rsid w:val="00950610"/>
    <w:rsid w:val="00951E05"/>
    <w:rsid w:val="00962292"/>
    <w:rsid w:val="00964896"/>
    <w:rsid w:val="009674FC"/>
    <w:rsid w:val="00972A4D"/>
    <w:rsid w:val="00974CEC"/>
    <w:rsid w:val="0097538A"/>
    <w:rsid w:val="00976329"/>
    <w:rsid w:val="00976466"/>
    <w:rsid w:val="0098057E"/>
    <w:rsid w:val="00982EFA"/>
    <w:rsid w:val="009860CD"/>
    <w:rsid w:val="00986391"/>
    <w:rsid w:val="0099187C"/>
    <w:rsid w:val="00992AE0"/>
    <w:rsid w:val="00993649"/>
    <w:rsid w:val="009A159F"/>
    <w:rsid w:val="009A15BC"/>
    <w:rsid w:val="009A28AC"/>
    <w:rsid w:val="009A3361"/>
    <w:rsid w:val="009A6DDE"/>
    <w:rsid w:val="009B00C8"/>
    <w:rsid w:val="009B2A98"/>
    <w:rsid w:val="009B3A3E"/>
    <w:rsid w:val="009B61AD"/>
    <w:rsid w:val="009C0280"/>
    <w:rsid w:val="009C3996"/>
    <w:rsid w:val="009C5974"/>
    <w:rsid w:val="009C70E6"/>
    <w:rsid w:val="009D1466"/>
    <w:rsid w:val="009D2A4B"/>
    <w:rsid w:val="009D5637"/>
    <w:rsid w:val="009E2E31"/>
    <w:rsid w:val="009E34B3"/>
    <w:rsid w:val="009E3AF2"/>
    <w:rsid w:val="009E490E"/>
    <w:rsid w:val="009E4EDC"/>
    <w:rsid w:val="009E6347"/>
    <w:rsid w:val="009F2F18"/>
    <w:rsid w:val="009F3959"/>
    <w:rsid w:val="009F4188"/>
    <w:rsid w:val="009F4940"/>
    <w:rsid w:val="009F4DEE"/>
    <w:rsid w:val="009F5CAA"/>
    <w:rsid w:val="009F6114"/>
    <w:rsid w:val="00A0460D"/>
    <w:rsid w:val="00A10C7E"/>
    <w:rsid w:val="00A11341"/>
    <w:rsid w:val="00A12002"/>
    <w:rsid w:val="00A12E6D"/>
    <w:rsid w:val="00A13F73"/>
    <w:rsid w:val="00A14631"/>
    <w:rsid w:val="00A159FA"/>
    <w:rsid w:val="00A1720A"/>
    <w:rsid w:val="00A17FC6"/>
    <w:rsid w:val="00A237E7"/>
    <w:rsid w:val="00A24519"/>
    <w:rsid w:val="00A256EA"/>
    <w:rsid w:val="00A26305"/>
    <w:rsid w:val="00A27C44"/>
    <w:rsid w:val="00A27EFE"/>
    <w:rsid w:val="00A3136B"/>
    <w:rsid w:val="00A31C7D"/>
    <w:rsid w:val="00A32B7C"/>
    <w:rsid w:val="00A32CF8"/>
    <w:rsid w:val="00A37593"/>
    <w:rsid w:val="00A377EC"/>
    <w:rsid w:val="00A42FCF"/>
    <w:rsid w:val="00A440E9"/>
    <w:rsid w:val="00A45461"/>
    <w:rsid w:val="00A4573C"/>
    <w:rsid w:val="00A46B49"/>
    <w:rsid w:val="00A470FA"/>
    <w:rsid w:val="00A500C5"/>
    <w:rsid w:val="00A51DBF"/>
    <w:rsid w:val="00A51FBB"/>
    <w:rsid w:val="00A56156"/>
    <w:rsid w:val="00A57A66"/>
    <w:rsid w:val="00A60683"/>
    <w:rsid w:val="00A63613"/>
    <w:rsid w:val="00A64072"/>
    <w:rsid w:val="00A66E8F"/>
    <w:rsid w:val="00A71CEA"/>
    <w:rsid w:val="00A728E6"/>
    <w:rsid w:val="00A73B21"/>
    <w:rsid w:val="00A74184"/>
    <w:rsid w:val="00A74791"/>
    <w:rsid w:val="00A75D7B"/>
    <w:rsid w:val="00A815BA"/>
    <w:rsid w:val="00A81EF7"/>
    <w:rsid w:val="00A843CF"/>
    <w:rsid w:val="00A844DE"/>
    <w:rsid w:val="00A865DE"/>
    <w:rsid w:val="00A87020"/>
    <w:rsid w:val="00A878AF"/>
    <w:rsid w:val="00A9079F"/>
    <w:rsid w:val="00A90BF4"/>
    <w:rsid w:val="00A91795"/>
    <w:rsid w:val="00A92062"/>
    <w:rsid w:val="00A958E3"/>
    <w:rsid w:val="00A9710C"/>
    <w:rsid w:val="00AA0401"/>
    <w:rsid w:val="00AA0CE9"/>
    <w:rsid w:val="00AA5B96"/>
    <w:rsid w:val="00AA5E81"/>
    <w:rsid w:val="00AB036C"/>
    <w:rsid w:val="00AB601E"/>
    <w:rsid w:val="00AB6894"/>
    <w:rsid w:val="00AB6D58"/>
    <w:rsid w:val="00AC0776"/>
    <w:rsid w:val="00AC0AA7"/>
    <w:rsid w:val="00AC13B0"/>
    <w:rsid w:val="00AC14E7"/>
    <w:rsid w:val="00AC20FE"/>
    <w:rsid w:val="00AC46B4"/>
    <w:rsid w:val="00AC7A89"/>
    <w:rsid w:val="00AC7DD5"/>
    <w:rsid w:val="00AD0571"/>
    <w:rsid w:val="00AD170F"/>
    <w:rsid w:val="00AD2592"/>
    <w:rsid w:val="00AD38BF"/>
    <w:rsid w:val="00AD4340"/>
    <w:rsid w:val="00AD52CC"/>
    <w:rsid w:val="00AD5872"/>
    <w:rsid w:val="00AD5887"/>
    <w:rsid w:val="00AE1EA4"/>
    <w:rsid w:val="00AE5068"/>
    <w:rsid w:val="00AE70F1"/>
    <w:rsid w:val="00AE72AB"/>
    <w:rsid w:val="00AE74C0"/>
    <w:rsid w:val="00AF0A38"/>
    <w:rsid w:val="00AF132F"/>
    <w:rsid w:val="00AF326C"/>
    <w:rsid w:val="00AF5574"/>
    <w:rsid w:val="00AF6904"/>
    <w:rsid w:val="00B00FBE"/>
    <w:rsid w:val="00B0174A"/>
    <w:rsid w:val="00B017B0"/>
    <w:rsid w:val="00B0387B"/>
    <w:rsid w:val="00B04329"/>
    <w:rsid w:val="00B072C8"/>
    <w:rsid w:val="00B07B49"/>
    <w:rsid w:val="00B10292"/>
    <w:rsid w:val="00B10646"/>
    <w:rsid w:val="00B16065"/>
    <w:rsid w:val="00B165E5"/>
    <w:rsid w:val="00B20556"/>
    <w:rsid w:val="00B21610"/>
    <w:rsid w:val="00B21DE2"/>
    <w:rsid w:val="00B22863"/>
    <w:rsid w:val="00B236EB"/>
    <w:rsid w:val="00B248E8"/>
    <w:rsid w:val="00B25784"/>
    <w:rsid w:val="00B265C1"/>
    <w:rsid w:val="00B269A9"/>
    <w:rsid w:val="00B26B78"/>
    <w:rsid w:val="00B33A74"/>
    <w:rsid w:val="00B355C1"/>
    <w:rsid w:val="00B368A3"/>
    <w:rsid w:val="00B37EF3"/>
    <w:rsid w:val="00B40129"/>
    <w:rsid w:val="00B41475"/>
    <w:rsid w:val="00B43365"/>
    <w:rsid w:val="00B43426"/>
    <w:rsid w:val="00B47431"/>
    <w:rsid w:val="00B47499"/>
    <w:rsid w:val="00B5003D"/>
    <w:rsid w:val="00B5135E"/>
    <w:rsid w:val="00B525DE"/>
    <w:rsid w:val="00B528DB"/>
    <w:rsid w:val="00B578F0"/>
    <w:rsid w:val="00B64BFB"/>
    <w:rsid w:val="00B6732A"/>
    <w:rsid w:val="00B6739F"/>
    <w:rsid w:val="00B71B5D"/>
    <w:rsid w:val="00B805EB"/>
    <w:rsid w:val="00B81858"/>
    <w:rsid w:val="00B8248F"/>
    <w:rsid w:val="00B8521E"/>
    <w:rsid w:val="00B9268A"/>
    <w:rsid w:val="00B94950"/>
    <w:rsid w:val="00B96B83"/>
    <w:rsid w:val="00B97267"/>
    <w:rsid w:val="00B977B4"/>
    <w:rsid w:val="00BA30C8"/>
    <w:rsid w:val="00BA4BDC"/>
    <w:rsid w:val="00BA4C31"/>
    <w:rsid w:val="00BA7A25"/>
    <w:rsid w:val="00BA7F6A"/>
    <w:rsid w:val="00BB1F0D"/>
    <w:rsid w:val="00BB1F3B"/>
    <w:rsid w:val="00BB2191"/>
    <w:rsid w:val="00BB229A"/>
    <w:rsid w:val="00BB550A"/>
    <w:rsid w:val="00BC1D21"/>
    <w:rsid w:val="00BC2223"/>
    <w:rsid w:val="00BD43E9"/>
    <w:rsid w:val="00BD5037"/>
    <w:rsid w:val="00BD6D96"/>
    <w:rsid w:val="00BE4101"/>
    <w:rsid w:val="00BF22E9"/>
    <w:rsid w:val="00BF3318"/>
    <w:rsid w:val="00BF5971"/>
    <w:rsid w:val="00C0052E"/>
    <w:rsid w:val="00C00F33"/>
    <w:rsid w:val="00C02FA9"/>
    <w:rsid w:val="00C04BD7"/>
    <w:rsid w:val="00C057A6"/>
    <w:rsid w:val="00C109B9"/>
    <w:rsid w:val="00C1149D"/>
    <w:rsid w:val="00C1236E"/>
    <w:rsid w:val="00C13DF8"/>
    <w:rsid w:val="00C14F3B"/>
    <w:rsid w:val="00C15E74"/>
    <w:rsid w:val="00C21D65"/>
    <w:rsid w:val="00C2256C"/>
    <w:rsid w:val="00C30C2D"/>
    <w:rsid w:val="00C329C1"/>
    <w:rsid w:val="00C33050"/>
    <w:rsid w:val="00C36D1D"/>
    <w:rsid w:val="00C37D4F"/>
    <w:rsid w:val="00C41745"/>
    <w:rsid w:val="00C41F07"/>
    <w:rsid w:val="00C43125"/>
    <w:rsid w:val="00C4407E"/>
    <w:rsid w:val="00C440FC"/>
    <w:rsid w:val="00C44FC9"/>
    <w:rsid w:val="00C45AC9"/>
    <w:rsid w:val="00C46643"/>
    <w:rsid w:val="00C475C4"/>
    <w:rsid w:val="00C50F74"/>
    <w:rsid w:val="00C516D5"/>
    <w:rsid w:val="00C53014"/>
    <w:rsid w:val="00C54F2A"/>
    <w:rsid w:val="00C56409"/>
    <w:rsid w:val="00C60CFD"/>
    <w:rsid w:val="00C64BCD"/>
    <w:rsid w:val="00C64BD9"/>
    <w:rsid w:val="00C66043"/>
    <w:rsid w:val="00C706BA"/>
    <w:rsid w:val="00C72CA8"/>
    <w:rsid w:val="00C76587"/>
    <w:rsid w:val="00C77F9C"/>
    <w:rsid w:val="00C80125"/>
    <w:rsid w:val="00C803FA"/>
    <w:rsid w:val="00C804FD"/>
    <w:rsid w:val="00C82F6C"/>
    <w:rsid w:val="00C82F8A"/>
    <w:rsid w:val="00C832FD"/>
    <w:rsid w:val="00C849DB"/>
    <w:rsid w:val="00C85F52"/>
    <w:rsid w:val="00C86891"/>
    <w:rsid w:val="00C93463"/>
    <w:rsid w:val="00CA08A0"/>
    <w:rsid w:val="00CA3C2A"/>
    <w:rsid w:val="00CA471E"/>
    <w:rsid w:val="00CA4C39"/>
    <w:rsid w:val="00CA52B8"/>
    <w:rsid w:val="00CA73C2"/>
    <w:rsid w:val="00CA7E25"/>
    <w:rsid w:val="00CB15A7"/>
    <w:rsid w:val="00CB6C90"/>
    <w:rsid w:val="00CB7EE5"/>
    <w:rsid w:val="00CC2C6F"/>
    <w:rsid w:val="00CD1B83"/>
    <w:rsid w:val="00CD1DBF"/>
    <w:rsid w:val="00CD29E7"/>
    <w:rsid w:val="00CD6CC2"/>
    <w:rsid w:val="00CD7271"/>
    <w:rsid w:val="00CE0C6A"/>
    <w:rsid w:val="00CE276F"/>
    <w:rsid w:val="00CE4510"/>
    <w:rsid w:val="00CE51E1"/>
    <w:rsid w:val="00CE7B09"/>
    <w:rsid w:val="00CE7CE1"/>
    <w:rsid w:val="00CF043B"/>
    <w:rsid w:val="00CF0BAC"/>
    <w:rsid w:val="00CF0FC7"/>
    <w:rsid w:val="00CF12C3"/>
    <w:rsid w:val="00CF1F88"/>
    <w:rsid w:val="00CF4323"/>
    <w:rsid w:val="00CF5188"/>
    <w:rsid w:val="00CF5558"/>
    <w:rsid w:val="00CF61C8"/>
    <w:rsid w:val="00CF674B"/>
    <w:rsid w:val="00CF7C37"/>
    <w:rsid w:val="00CF7D0D"/>
    <w:rsid w:val="00CF7DD3"/>
    <w:rsid w:val="00D0049C"/>
    <w:rsid w:val="00D02510"/>
    <w:rsid w:val="00D05043"/>
    <w:rsid w:val="00D05902"/>
    <w:rsid w:val="00D076FB"/>
    <w:rsid w:val="00D11413"/>
    <w:rsid w:val="00D137A4"/>
    <w:rsid w:val="00D137BB"/>
    <w:rsid w:val="00D1412D"/>
    <w:rsid w:val="00D1424F"/>
    <w:rsid w:val="00D16E42"/>
    <w:rsid w:val="00D21FBD"/>
    <w:rsid w:val="00D22428"/>
    <w:rsid w:val="00D233CE"/>
    <w:rsid w:val="00D2379F"/>
    <w:rsid w:val="00D24598"/>
    <w:rsid w:val="00D25BE0"/>
    <w:rsid w:val="00D2732A"/>
    <w:rsid w:val="00D30173"/>
    <w:rsid w:val="00D335FB"/>
    <w:rsid w:val="00D36B20"/>
    <w:rsid w:val="00D36C98"/>
    <w:rsid w:val="00D41920"/>
    <w:rsid w:val="00D41C24"/>
    <w:rsid w:val="00D4787B"/>
    <w:rsid w:val="00D51356"/>
    <w:rsid w:val="00D540C8"/>
    <w:rsid w:val="00D54190"/>
    <w:rsid w:val="00D549E6"/>
    <w:rsid w:val="00D54AF5"/>
    <w:rsid w:val="00D54F2A"/>
    <w:rsid w:val="00D64ED2"/>
    <w:rsid w:val="00D671D7"/>
    <w:rsid w:val="00D709EC"/>
    <w:rsid w:val="00D72D89"/>
    <w:rsid w:val="00D76EFF"/>
    <w:rsid w:val="00D80C68"/>
    <w:rsid w:val="00D83AEB"/>
    <w:rsid w:val="00D83F15"/>
    <w:rsid w:val="00D858F3"/>
    <w:rsid w:val="00D90384"/>
    <w:rsid w:val="00D91B66"/>
    <w:rsid w:val="00D93031"/>
    <w:rsid w:val="00D93D38"/>
    <w:rsid w:val="00D93F2B"/>
    <w:rsid w:val="00D9580F"/>
    <w:rsid w:val="00DA1882"/>
    <w:rsid w:val="00DA4534"/>
    <w:rsid w:val="00DA4FA1"/>
    <w:rsid w:val="00DA5780"/>
    <w:rsid w:val="00DA7D58"/>
    <w:rsid w:val="00DB5548"/>
    <w:rsid w:val="00DB733B"/>
    <w:rsid w:val="00DC09AB"/>
    <w:rsid w:val="00DC0A00"/>
    <w:rsid w:val="00DC489D"/>
    <w:rsid w:val="00DC49AF"/>
    <w:rsid w:val="00DD0952"/>
    <w:rsid w:val="00DD3695"/>
    <w:rsid w:val="00DD3A70"/>
    <w:rsid w:val="00DE63B0"/>
    <w:rsid w:val="00DF4426"/>
    <w:rsid w:val="00DF5A3E"/>
    <w:rsid w:val="00DF5E8B"/>
    <w:rsid w:val="00DF76D2"/>
    <w:rsid w:val="00DF7E2D"/>
    <w:rsid w:val="00E00355"/>
    <w:rsid w:val="00E0078A"/>
    <w:rsid w:val="00E02444"/>
    <w:rsid w:val="00E049B5"/>
    <w:rsid w:val="00E056B6"/>
    <w:rsid w:val="00E065F5"/>
    <w:rsid w:val="00E07905"/>
    <w:rsid w:val="00E100AF"/>
    <w:rsid w:val="00E11231"/>
    <w:rsid w:val="00E11E80"/>
    <w:rsid w:val="00E1384D"/>
    <w:rsid w:val="00E2035A"/>
    <w:rsid w:val="00E210EF"/>
    <w:rsid w:val="00E22109"/>
    <w:rsid w:val="00E247F2"/>
    <w:rsid w:val="00E254ED"/>
    <w:rsid w:val="00E260FF"/>
    <w:rsid w:val="00E300BA"/>
    <w:rsid w:val="00E31409"/>
    <w:rsid w:val="00E3371F"/>
    <w:rsid w:val="00E3514E"/>
    <w:rsid w:val="00E37016"/>
    <w:rsid w:val="00E40FA2"/>
    <w:rsid w:val="00E4133B"/>
    <w:rsid w:val="00E41704"/>
    <w:rsid w:val="00E43FB2"/>
    <w:rsid w:val="00E44D52"/>
    <w:rsid w:val="00E50E00"/>
    <w:rsid w:val="00E50FA5"/>
    <w:rsid w:val="00E5347F"/>
    <w:rsid w:val="00E56953"/>
    <w:rsid w:val="00E56C1A"/>
    <w:rsid w:val="00E56FC6"/>
    <w:rsid w:val="00E5750A"/>
    <w:rsid w:val="00E612AB"/>
    <w:rsid w:val="00E62631"/>
    <w:rsid w:val="00E62783"/>
    <w:rsid w:val="00E64A1C"/>
    <w:rsid w:val="00E64EEA"/>
    <w:rsid w:val="00E66815"/>
    <w:rsid w:val="00E70127"/>
    <w:rsid w:val="00E705B4"/>
    <w:rsid w:val="00E7169B"/>
    <w:rsid w:val="00E72830"/>
    <w:rsid w:val="00E735D5"/>
    <w:rsid w:val="00E76549"/>
    <w:rsid w:val="00E81621"/>
    <w:rsid w:val="00E82FFC"/>
    <w:rsid w:val="00E84606"/>
    <w:rsid w:val="00E8516D"/>
    <w:rsid w:val="00E909CB"/>
    <w:rsid w:val="00E9113A"/>
    <w:rsid w:val="00E91319"/>
    <w:rsid w:val="00E934DC"/>
    <w:rsid w:val="00E93723"/>
    <w:rsid w:val="00E940B2"/>
    <w:rsid w:val="00E95689"/>
    <w:rsid w:val="00E965DC"/>
    <w:rsid w:val="00EA1352"/>
    <w:rsid w:val="00EA359E"/>
    <w:rsid w:val="00EA3A9B"/>
    <w:rsid w:val="00EA3C25"/>
    <w:rsid w:val="00EA43B0"/>
    <w:rsid w:val="00EA5BF0"/>
    <w:rsid w:val="00EB36B0"/>
    <w:rsid w:val="00EB3791"/>
    <w:rsid w:val="00EB4074"/>
    <w:rsid w:val="00EB4E99"/>
    <w:rsid w:val="00EB79F3"/>
    <w:rsid w:val="00EC0377"/>
    <w:rsid w:val="00EC462A"/>
    <w:rsid w:val="00ED0679"/>
    <w:rsid w:val="00ED33ED"/>
    <w:rsid w:val="00ED474F"/>
    <w:rsid w:val="00ED59DD"/>
    <w:rsid w:val="00EE0103"/>
    <w:rsid w:val="00EE11A0"/>
    <w:rsid w:val="00EE2A8A"/>
    <w:rsid w:val="00EE51C6"/>
    <w:rsid w:val="00EE54EE"/>
    <w:rsid w:val="00EE6055"/>
    <w:rsid w:val="00EE7110"/>
    <w:rsid w:val="00EF0CF7"/>
    <w:rsid w:val="00EF2A89"/>
    <w:rsid w:val="00EF34CF"/>
    <w:rsid w:val="00EF4B1D"/>
    <w:rsid w:val="00EF62AB"/>
    <w:rsid w:val="00EF67A6"/>
    <w:rsid w:val="00EF68BC"/>
    <w:rsid w:val="00EF6A49"/>
    <w:rsid w:val="00F0192F"/>
    <w:rsid w:val="00F01E42"/>
    <w:rsid w:val="00F0384E"/>
    <w:rsid w:val="00F03B36"/>
    <w:rsid w:val="00F04533"/>
    <w:rsid w:val="00F048EE"/>
    <w:rsid w:val="00F062FC"/>
    <w:rsid w:val="00F06913"/>
    <w:rsid w:val="00F12DDE"/>
    <w:rsid w:val="00F17A58"/>
    <w:rsid w:val="00F21586"/>
    <w:rsid w:val="00F2410A"/>
    <w:rsid w:val="00F26C50"/>
    <w:rsid w:val="00F27267"/>
    <w:rsid w:val="00F43260"/>
    <w:rsid w:val="00F43E42"/>
    <w:rsid w:val="00F45150"/>
    <w:rsid w:val="00F4668A"/>
    <w:rsid w:val="00F47ADC"/>
    <w:rsid w:val="00F52E1A"/>
    <w:rsid w:val="00F54A17"/>
    <w:rsid w:val="00F567EE"/>
    <w:rsid w:val="00F6396A"/>
    <w:rsid w:val="00F63E8A"/>
    <w:rsid w:val="00F65E2E"/>
    <w:rsid w:val="00F67DCB"/>
    <w:rsid w:val="00F8398E"/>
    <w:rsid w:val="00F84E0C"/>
    <w:rsid w:val="00F860A2"/>
    <w:rsid w:val="00F87749"/>
    <w:rsid w:val="00F924BC"/>
    <w:rsid w:val="00F9387A"/>
    <w:rsid w:val="00FA1739"/>
    <w:rsid w:val="00FA5700"/>
    <w:rsid w:val="00FB1156"/>
    <w:rsid w:val="00FB34CC"/>
    <w:rsid w:val="00FC031D"/>
    <w:rsid w:val="00FC06FF"/>
    <w:rsid w:val="00FC194B"/>
    <w:rsid w:val="00FC24D1"/>
    <w:rsid w:val="00FC3C4B"/>
    <w:rsid w:val="00FC66E6"/>
    <w:rsid w:val="00FC6BC2"/>
    <w:rsid w:val="00FD0EBB"/>
    <w:rsid w:val="00FD38BA"/>
    <w:rsid w:val="00FD3B8B"/>
    <w:rsid w:val="00FD3CCD"/>
    <w:rsid w:val="00FD3DB4"/>
    <w:rsid w:val="00FD44F6"/>
    <w:rsid w:val="00FD4775"/>
    <w:rsid w:val="00FD5B1E"/>
    <w:rsid w:val="00FE0969"/>
    <w:rsid w:val="00FE27BE"/>
    <w:rsid w:val="00FE742A"/>
    <w:rsid w:val="00FE793F"/>
    <w:rsid w:val="00FE7955"/>
    <w:rsid w:val="00FF1BC3"/>
    <w:rsid w:val="00FF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53C025F"/>
  <w15:chartTrackingRefBased/>
  <w15:docId w15:val="{85003CD3-69CA-4BB9-80BE-808D30DC2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E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2726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62D8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45AC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F598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5F598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2726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01C5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1C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2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F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F4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F4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D6CC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3B3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3B36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3B3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3B36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933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C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C1A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6C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C1A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itationreference">
    <w:name w:val="citationreference"/>
    <w:basedOn w:val="DefaultParagraphFont"/>
    <w:rsid w:val="00ED33ED"/>
  </w:style>
  <w:style w:type="character" w:customStyle="1" w:styleId="cf01">
    <w:name w:val="cf01"/>
    <w:basedOn w:val="DefaultParagraphFont"/>
    <w:rsid w:val="00BF331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9439">
          <w:marLeft w:val="6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63452">
          <w:marLeft w:val="63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4066">
          <w:marLeft w:val="6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7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1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265693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3197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9884">
          <w:marLeft w:val="63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0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31129">
          <w:marLeft w:val="8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6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427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3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0BCB3-BBF9-4ABD-A30E-63C472F7E6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Tesia (NIH/NIMH) [F]</dc:creator>
  <cp:keywords/>
  <dc:description/>
  <cp:lastModifiedBy>Shi, Tesia (NIH/NIMH) [F]</cp:lastModifiedBy>
  <cp:revision>16</cp:revision>
  <dcterms:created xsi:type="dcterms:W3CDTF">2025-02-12T15:50:00Z</dcterms:created>
  <dcterms:modified xsi:type="dcterms:W3CDTF">2025-02-18T15:43:00Z</dcterms:modified>
</cp:coreProperties>
</file>